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47B" w:rsidRPr="0071715E" w:rsidRDefault="00125F82" w:rsidP="0033647B">
      <w:pPr>
        <w:tabs>
          <w:tab w:val="left" w:pos="-1440"/>
        </w:tabs>
        <w:jc w:val="both"/>
        <w:rPr>
          <w:lang w:val="en-GB"/>
        </w:rPr>
      </w:pPr>
      <w:proofErr w:type="gramStart"/>
      <w:r w:rsidRPr="009B5F94">
        <w:rPr>
          <w:lang w:val="en-GB"/>
        </w:rPr>
        <w:t>Additional file 1.</w:t>
      </w:r>
      <w:proofErr w:type="gramEnd"/>
      <w:r w:rsidRPr="009B5F94">
        <w:rPr>
          <w:lang w:val="en-GB"/>
        </w:rPr>
        <w:t xml:space="preserve"> </w:t>
      </w:r>
      <w:r w:rsidR="005F4AD1" w:rsidRPr="009B5F94">
        <w:rPr>
          <w:lang w:val="en-GB"/>
        </w:rPr>
        <w:t>Table A</w:t>
      </w:r>
      <w:r w:rsidR="00664DEA" w:rsidRPr="009B5F94">
        <w:rPr>
          <w:lang w:val="en-GB"/>
        </w:rPr>
        <w:t>:</w:t>
      </w:r>
      <w:r w:rsidR="00664DEA" w:rsidRPr="0071715E">
        <w:rPr>
          <w:lang w:val="en-GB"/>
        </w:rPr>
        <w:t xml:space="preserve"> </w:t>
      </w:r>
      <w:r w:rsidR="00697570" w:rsidRPr="0071715E">
        <w:rPr>
          <w:lang w:val="en-GB"/>
        </w:rPr>
        <w:t xml:space="preserve">ICC </w:t>
      </w:r>
      <w:r w:rsidR="0033647B" w:rsidRPr="0071715E">
        <w:rPr>
          <w:lang w:val="en-GB"/>
        </w:rPr>
        <w:t>between CMR-FT</w:t>
      </w:r>
      <w:r w:rsidR="0033647B" w:rsidRPr="0071715E">
        <w:rPr>
          <w:vertAlign w:val="subscript"/>
          <w:lang w:val="en-GB"/>
        </w:rPr>
        <w:t xml:space="preserve">endo </w:t>
      </w:r>
      <w:r w:rsidR="0033647B" w:rsidRPr="0071715E">
        <w:rPr>
          <w:lang w:val="en-GB"/>
        </w:rPr>
        <w:t>and tissue tagging; and between CMR-FT</w:t>
      </w:r>
      <w:r w:rsidR="0033647B" w:rsidRPr="0071715E">
        <w:rPr>
          <w:vertAlign w:val="subscript"/>
          <w:lang w:val="en-GB"/>
        </w:rPr>
        <w:t xml:space="preserve">mid </w:t>
      </w:r>
      <w:r w:rsidR="0033647B" w:rsidRPr="0071715E">
        <w:rPr>
          <w:lang w:val="en-GB"/>
        </w:rPr>
        <w:t>and tissue tagging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1E0"/>
      </w:tblPr>
      <w:tblGrid>
        <w:gridCol w:w="2132"/>
        <w:gridCol w:w="1804"/>
        <w:gridCol w:w="1134"/>
        <w:gridCol w:w="1842"/>
        <w:gridCol w:w="1276"/>
        <w:gridCol w:w="1843"/>
        <w:gridCol w:w="1134"/>
        <w:gridCol w:w="1843"/>
        <w:gridCol w:w="1134"/>
      </w:tblGrid>
      <w:tr w:rsidR="0033647B" w:rsidRPr="0071715E" w:rsidTr="0050129D">
        <w:tc>
          <w:tcPr>
            <w:tcW w:w="2132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938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 xml:space="preserve">Total study group </w:t>
            </w:r>
          </w:p>
          <w:p w:rsidR="0033647B" w:rsidRPr="0071715E" w:rsidRDefault="0033647B" w:rsidP="0050129D">
            <w:pPr>
              <w:rPr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(n = 30)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Healthy volunteers (n = 10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LBBB (n = 10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ind w:right="-4078"/>
              <w:rPr>
                <w:b/>
                <w:bCs/>
                <w:sz w:val="20"/>
                <w:szCs w:val="20"/>
              </w:rPr>
            </w:pPr>
            <w:r w:rsidRPr="0071715E">
              <w:rPr>
                <w:b/>
                <w:bCs/>
                <w:sz w:val="20"/>
                <w:szCs w:val="20"/>
              </w:rPr>
              <w:t>HCM (n = 10)</w:t>
            </w:r>
          </w:p>
        </w:tc>
      </w:tr>
      <w:tr w:rsidR="0033647B" w:rsidRPr="0071715E" w:rsidTr="0050129D">
        <w:tc>
          <w:tcPr>
            <w:tcW w:w="2132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33647B" w:rsidRPr="0071715E" w:rsidRDefault="0033647B" w:rsidP="0050129D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33647B" w:rsidRPr="0071715E" w:rsidRDefault="0033647B" w:rsidP="0050129D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33647B" w:rsidRPr="0071715E" w:rsidRDefault="0033647B" w:rsidP="0050129D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33647B" w:rsidRPr="0071715E" w:rsidRDefault="0033647B" w:rsidP="0050129D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ind w:right="-4078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</w:tr>
      <w:tr w:rsidR="0033647B" w:rsidRPr="0071715E" w:rsidTr="0050129D">
        <w:tc>
          <w:tcPr>
            <w:tcW w:w="213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/>
                <w:iCs/>
                <w:sz w:val="20"/>
                <w:szCs w:val="20"/>
                <w:vertAlign w:val="subscript"/>
                <w:lang w:val="en-US"/>
              </w:rPr>
            </w:pPr>
            <w:r w:rsidRPr="0071715E">
              <w:rPr>
                <w:b/>
                <w:i/>
                <w:iCs/>
                <w:sz w:val="20"/>
                <w:szCs w:val="20"/>
                <w:lang w:val="en-US"/>
              </w:rPr>
              <w:t>Mean peak SCS CMR-FT</w:t>
            </w:r>
            <w:r w:rsidRPr="0071715E">
              <w:rPr>
                <w:b/>
                <w:i/>
                <w:iCs/>
                <w:sz w:val="20"/>
                <w:szCs w:val="20"/>
                <w:vertAlign w:val="subscript"/>
                <w:lang w:val="en-US"/>
              </w:rPr>
              <w:t>endo</w:t>
            </w:r>
          </w:p>
        </w:tc>
        <w:tc>
          <w:tcPr>
            <w:tcW w:w="1804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9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0-0.49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4-0.23)</w:t>
            </w:r>
          </w:p>
        </w:tc>
        <w:tc>
          <w:tcPr>
            <w:tcW w:w="1276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6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  <w:right w:val="nil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5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8-0.67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2-0.19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6</w:t>
            </w:r>
          </w:p>
        </w:tc>
      </w:tr>
      <w:tr w:rsidR="0033647B" w:rsidRPr="0071715E" w:rsidTr="0050129D">
        <w:tc>
          <w:tcPr>
            <w:tcW w:w="21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/>
                <w:iCs/>
                <w:sz w:val="20"/>
                <w:szCs w:val="20"/>
                <w:vertAlign w:val="subscript"/>
                <w:lang w:val="en-US"/>
              </w:rPr>
            </w:pPr>
            <w:r w:rsidRPr="0071715E">
              <w:rPr>
                <w:b/>
                <w:i/>
                <w:iCs/>
                <w:sz w:val="20"/>
                <w:szCs w:val="20"/>
                <w:lang w:val="en-US"/>
              </w:rPr>
              <w:t>Mean peak SCS CMR-FT</w:t>
            </w:r>
            <w:r w:rsidRPr="0071715E">
              <w:rPr>
                <w:b/>
                <w:i/>
                <w:iCs/>
                <w:sz w:val="20"/>
                <w:szCs w:val="20"/>
                <w:vertAlign w:val="subscript"/>
                <w:lang w:val="en-US"/>
              </w:rPr>
              <w:t>mid</w:t>
            </w:r>
          </w:p>
        </w:tc>
        <w:tc>
          <w:tcPr>
            <w:tcW w:w="1804" w:type="dxa"/>
            <w:tcBorders>
              <w:lef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8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4-0.80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9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4-0.62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5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3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59-0.69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6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7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7-0.7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  <w:tr w:rsidR="0033647B" w:rsidRPr="0071715E" w:rsidTr="0050129D">
        <w:tc>
          <w:tcPr>
            <w:tcW w:w="213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/>
                <w:iCs/>
                <w:sz w:val="20"/>
                <w:szCs w:val="20"/>
                <w:vertAlign w:val="subscript"/>
                <w:lang w:val="en-US"/>
              </w:rPr>
            </w:pPr>
            <w:r w:rsidRPr="0071715E">
              <w:rPr>
                <w:b/>
                <w:i/>
                <w:iCs/>
                <w:sz w:val="20"/>
                <w:szCs w:val="20"/>
                <w:lang w:val="en-US"/>
              </w:rPr>
              <w:t>Mean T2P-SCS CMR-FT</w:t>
            </w:r>
            <w:r w:rsidRPr="0071715E">
              <w:rPr>
                <w:b/>
                <w:i/>
                <w:iCs/>
                <w:sz w:val="20"/>
                <w:szCs w:val="20"/>
                <w:vertAlign w:val="subscript"/>
                <w:lang w:val="en-US"/>
              </w:rPr>
              <w:t>endo</w:t>
            </w:r>
          </w:p>
        </w:tc>
        <w:tc>
          <w:tcPr>
            <w:tcW w:w="1804" w:type="dxa"/>
            <w:tcBorders>
              <w:lef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4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6-0.8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8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5-0.95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9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7-0.84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0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1-0.9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  <w:tr w:rsidR="0033647B" w:rsidRPr="0071715E" w:rsidTr="0050129D">
        <w:tc>
          <w:tcPr>
            <w:tcW w:w="2132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b/>
                <w:i/>
                <w:iCs/>
                <w:sz w:val="20"/>
                <w:szCs w:val="20"/>
                <w:vertAlign w:val="subscript"/>
                <w:lang w:val="en-US"/>
              </w:rPr>
            </w:pPr>
            <w:r w:rsidRPr="0071715E">
              <w:rPr>
                <w:b/>
                <w:i/>
                <w:iCs/>
                <w:sz w:val="20"/>
                <w:szCs w:val="20"/>
                <w:lang w:val="en-US"/>
              </w:rPr>
              <w:t>Mean T2P-SCS CMR-FT</w:t>
            </w:r>
            <w:r w:rsidRPr="0071715E">
              <w:rPr>
                <w:b/>
                <w:i/>
                <w:iCs/>
                <w:sz w:val="20"/>
                <w:szCs w:val="20"/>
                <w:vertAlign w:val="subscript"/>
                <w:lang w:val="en-US"/>
              </w:rPr>
              <w:t>mid</w:t>
            </w:r>
          </w:p>
        </w:tc>
        <w:tc>
          <w:tcPr>
            <w:tcW w:w="1804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8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4-0.65)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9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8-0.84)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7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5-0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8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0</w:t>
            </w:r>
          </w:p>
          <w:p w:rsidR="0033647B" w:rsidRPr="0071715E" w:rsidRDefault="0033647B" w:rsidP="0050129D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6-0.88)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33647B" w:rsidRPr="0071715E" w:rsidRDefault="0033647B" w:rsidP="0050129D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</w:tr>
    </w:tbl>
    <w:p w:rsidR="0033647B" w:rsidRPr="0071715E" w:rsidRDefault="00697570" w:rsidP="0033647B">
      <w:pPr>
        <w:tabs>
          <w:tab w:val="left" w:pos="-1440"/>
        </w:tabs>
        <w:spacing w:line="480" w:lineRule="auto"/>
        <w:jc w:val="both"/>
        <w:rPr>
          <w:lang w:val="en-GB"/>
        </w:rPr>
      </w:pPr>
      <w:r w:rsidRPr="0071715E">
        <w:rPr>
          <w:lang w:val="en-GB"/>
        </w:rPr>
        <w:t xml:space="preserve">Intraclass correlation coefficient (ICC), </w:t>
      </w:r>
      <w:r w:rsidR="0033647B" w:rsidRPr="0071715E">
        <w:rPr>
          <w:lang w:val="en-GB"/>
        </w:rPr>
        <w:t>95%-coincidence interval (95%-CI), left bundle branch block patients (LBBB), hypertrophic cardiomyopathy patients (HCM), cardiovascular magnetic resonance imaging myocardial feature-tracking with endocardial contours (CMR-FT</w:t>
      </w:r>
      <w:r w:rsidR="0033647B" w:rsidRPr="0071715E">
        <w:rPr>
          <w:vertAlign w:val="subscript"/>
          <w:lang w:val="en-GB"/>
        </w:rPr>
        <w:t>endo</w:t>
      </w:r>
      <w:r w:rsidR="0033647B" w:rsidRPr="0071715E">
        <w:rPr>
          <w:lang w:val="en-GB"/>
        </w:rPr>
        <w:t>), cardiovascular magnetic resonance imaging myocardial feature-tracking with mid-wall contours (CMR-FT</w:t>
      </w:r>
      <w:r w:rsidR="0033647B" w:rsidRPr="0071715E">
        <w:rPr>
          <w:vertAlign w:val="subscript"/>
          <w:lang w:val="en-GB"/>
        </w:rPr>
        <w:t>mid</w:t>
      </w:r>
      <w:r w:rsidR="0033647B" w:rsidRPr="0071715E">
        <w:rPr>
          <w:lang w:val="en-GB"/>
        </w:rPr>
        <w:t>)</w:t>
      </w: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33647B" w:rsidRPr="0071715E" w:rsidRDefault="0033647B" w:rsidP="00BE3C93">
      <w:pPr>
        <w:tabs>
          <w:tab w:val="left" w:pos="-1440"/>
        </w:tabs>
        <w:jc w:val="both"/>
        <w:rPr>
          <w:lang w:val="en-GB"/>
        </w:rPr>
      </w:pPr>
    </w:p>
    <w:p w:rsidR="0050129D" w:rsidRPr="0071715E" w:rsidRDefault="008D7CD1" w:rsidP="0050129D">
      <w:pPr>
        <w:tabs>
          <w:tab w:val="left" w:pos="-1440"/>
        </w:tabs>
        <w:spacing w:line="360" w:lineRule="auto"/>
        <w:jc w:val="both"/>
        <w:rPr>
          <w:lang w:val="en-GB"/>
        </w:rPr>
      </w:pPr>
      <w:proofErr w:type="gramStart"/>
      <w:r>
        <w:rPr>
          <w:highlight w:val="yellow"/>
          <w:lang w:val="en-GB"/>
        </w:rPr>
        <w:lastRenderedPageBreak/>
        <w:t>Additional file 1.</w:t>
      </w:r>
      <w:proofErr w:type="gramEnd"/>
      <w:r w:rsidR="00475A70" w:rsidRPr="0071715E">
        <w:rPr>
          <w:highlight w:val="yellow"/>
          <w:lang w:val="en-US"/>
        </w:rPr>
        <w:t xml:space="preserve"> Table </w:t>
      </w:r>
      <w:r w:rsidR="005F4AD1" w:rsidRPr="0071715E">
        <w:rPr>
          <w:highlight w:val="yellow"/>
          <w:lang w:val="en-US"/>
        </w:rPr>
        <w:t>B</w:t>
      </w:r>
      <w:r w:rsidR="00475A70" w:rsidRPr="0071715E">
        <w:rPr>
          <w:lang w:val="en-US"/>
        </w:rPr>
        <w:t xml:space="preserve">: </w:t>
      </w:r>
      <w:r w:rsidR="0050129D" w:rsidRPr="0071715E">
        <w:rPr>
          <w:lang w:val="en-GB"/>
        </w:rPr>
        <w:t>Intra and inter-observer variability of peak SCS and T2P-SCS of CMR-FT</w:t>
      </w:r>
      <w:r w:rsidR="0050129D" w:rsidRPr="0071715E">
        <w:rPr>
          <w:vertAlign w:val="subscript"/>
          <w:lang w:val="en-GB"/>
        </w:rPr>
        <w:t>endo</w:t>
      </w:r>
      <w:r w:rsidR="0050129D" w:rsidRPr="0071715E">
        <w:rPr>
          <w:lang w:val="en-GB"/>
        </w:rPr>
        <w:t>, tissue tagging and CMR-FT</w:t>
      </w:r>
      <w:r w:rsidR="0050129D" w:rsidRPr="0071715E">
        <w:rPr>
          <w:vertAlign w:val="subscript"/>
          <w:lang w:val="en-GB"/>
        </w:rPr>
        <w:t>mid</w:t>
      </w:r>
      <w:r w:rsidR="0050129D" w:rsidRPr="0071715E">
        <w:rPr>
          <w:lang w:val="en-GB"/>
        </w:rPr>
        <w:t xml:space="preserve">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/>
      </w:tblPr>
      <w:tblGrid>
        <w:gridCol w:w="2802"/>
        <w:gridCol w:w="1984"/>
        <w:gridCol w:w="1134"/>
        <w:gridCol w:w="1843"/>
        <w:gridCol w:w="992"/>
        <w:gridCol w:w="1559"/>
        <w:gridCol w:w="993"/>
      </w:tblGrid>
      <w:tr w:rsidR="0050129D" w:rsidRPr="0071715E" w:rsidTr="0050129D">
        <w:tc>
          <w:tcPr>
            <w:tcW w:w="2802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CMR-FT</w:t>
            </w:r>
            <w:r w:rsidRPr="0071715E">
              <w:rPr>
                <w:b/>
                <w:iCs/>
                <w:sz w:val="20"/>
                <w:szCs w:val="20"/>
                <w:vertAlign w:val="subscript"/>
              </w:rPr>
              <w:t xml:space="preserve">endo </w:t>
            </w:r>
          </w:p>
          <w:p w:rsidR="0050129D" w:rsidRPr="0071715E" w:rsidRDefault="0050129D" w:rsidP="0050129D">
            <w:pPr>
              <w:spacing w:line="360" w:lineRule="auto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(n = 30)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Tissue tagging</w:t>
            </w:r>
          </w:p>
          <w:p w:rsidR="0050129D" w:rsidRPr="0071715E" w:rsidRDefault="0050129D" w:rsidP="0050129D">
            <w:pPr>
              <w:spacing w:line="360" w:lineRule="auto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(n = 10)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ind w:right="-4078"/>
              <w:rPr>
                <w:b/>
                <w:bCs/>
                <w:sz w:val="20"/>
                <w:szCs w:val="20"/>
                <w:vertAlign w:val="subscript"/>
              </w:rPr>
            </w:pPr>
            <w:r w:rsidRPr="0071715E">
              <w:rPr>
                <w:b/>
                <w:bCs/>
                <w:sz w:val="20"/>
                <w:szCs w:val="20"/>
              </w:rPr>
              <w:t>CMR-FT</w:t>
            </w:r>
            <w:r w:rsidRPr="0071715E">
              <w:rPr>
                <w:b/>
                <w:bCs/>
                <w:sz w:val="20"/>
                <w:szCs w:val="20"/>
                <w:vertAlign w:val="subscript"/>
              </w:rPr>
              <w:t>mid</w:t>
            </w:r>
          </w:p>
          <w:p w:rsidR="0050129D" w:rsidRPr="0071715E" w:rsidRDefault="0050129D" w:rsidP="0050129D">
            <w:pPr>
              <w:spacing w:line="360" w:lineRule="auto"/>
              <w:ind w:right="-4078"/>
              <w:rPr>
                <w:b/>
                <w:bCs/>
                <w:sz w:val="20"/>
                <w:szCs w:val="20"/>
              </w:rPr>
            </w:pPr>
            <w:r w:rsidRPr="0071715E">
              <w:rPr>
                <w:b/>
                <w:bCs/>
                <w:sz w:val="20"/>
                <w:szCs w:val="20"/>
              </w:rPr>
              <w:t>(n = 30)</w:t>
            </w:r>
          </w:p>
        </w:tc>
      </w:tr>
      <w:tr w:rsidR="0050129D" w:rsidRPr="0071715E" w:rsidTr="0050129D">
        <w:tc>
          <w:tcPr>
            <w:tcW w:w="2802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ind w:right="-4078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</w:tr>
      <w:tr w:rsidR="0050129D" w:rsidRPr="0071715E" w:rsidTr="0050129D">
        <w:tc>
          <w:tcPr>
            <w:tcW w:w="280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Intra-observer variability mean peak SCS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89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21-0.97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99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93-1.00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59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21-0.80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0129D" w:rsidRPr="0071715E" w:rsidTr="0050129D"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 xml:space="preserve">Inter-observer variability mean peak SCS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99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98-1.00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83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20-0.96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93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78-0.97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0129D" w:rsidRPr="0071715E" w:rsidTr="0050129D"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Intra-observer variability mean T2P-SC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84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70-0.92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98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91-0.99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75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54-0.87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0129D" w:rsidRPr="0071715E" w:rsidTr="0050129D">
        <w:tc>
          <w:tcPr>
            <w:tcW w:w="2802" w:type="dxa"/>
            <w:tcBorders>
              <w:top w:val="single" w:sz="8" w:space="0" w:color="000000"/>
              <w:left w:val="single" w:sz="8" w:space="0" w:color="000000"/>
              <w:right w:val="single" w:sz="6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Inter-observer variability mean T2P-SC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88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77-0.94)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32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-0.42-0.79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0.77</w:t>
            </w:r>
          </w:p>
          <w:p w:rsidR="0050129D" w:rsidRPr="0071715E" w:rsidRDefault="0050129D" w:rsidP="0050129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(0.57-0.88)</w:t>
            </w:r>
          </w:p>
        </w:tc>
        <w:tc>
          <w:tcPr>
            <w:tcW w:w="99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</w:tcPr>
          <w:p w:rsidR="0050129D" w:rsidRPr="0071715E" w:rsidRDefault="0050129D" w:rsidP="0050129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715E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:rsidR="0050129D" w:rsidRPr="0071715E" w:rsidRDefault="0050129D" w:rsidP="0050129D">
      <w:pPr>
        <w:tabs>
          <w:tab w:val="left" w:pos="-1440"/>
        </w:tabs>
        <w:jc w:val="both"/>
        <w:rPr>
          <w:lang w:val="en-GB"/>
        </w:rPr>
      </w:pPr>
    </w:p>
    <w:p w:rsidR="0050129D" w:rsidRPr="0071715E" w:rsidRDefault="00275B20" w:rsidP="0050129D">
      <w:pPr>
        <w:tabs>
          <w:tab w:val="left" w:pos="-1440"/>
        </w:tabs>
        <w:spacing w:line="480" w:lineRule="auto"/>
        <w:jc w:val="both"/>
        <w:rPr>
          <w:lang w:val="en-GB"/>
        </w:rPr>
      </w:pPr>
      <w:r w:rsidRPr="0071715E">
        <w:rPr>
          <w:lang w:val="en-GB"/>
        </w:rPr>
        <w:t xml:space="preserve">Intraclass correlation coefficient (ICC), 95%-coincidence interval (95%-CI), </w:t>
      </w:r>
      <w:r w:rsidR="0050129D" w:rsidRPr="0071715E">
        <w:rPr>
          <w:lang w:val="en-GB"/>
        </w:rPr>
        <w:t>cardiovascular magnetic resonance imaging myocardial feature-tracking with endocardial contours (CMR-FT</w:t>
      </w:r>
      <w:r w:rsidR="0050129D" w:rsidRPr="0071715E">
        <w:rPr>
          <w:vertAlign w:val="subscript"/>
          <w:lang w:val="en-GB"/>
        </w:rPr>
        <w:t>endo</w:t>
      </w:r>
      <w:r w:rsidR="0050129D" w:rsidRPr="0071715E">
        <w:rPr>
          <w:lang w:val="en-GB"/>
        </w:rPr>
        <w:t>), cardiovascular magnetic resonance imaging myocardial feature-tracking with mid-wall contours (CMR-FT</w:t>
      </w:r>
      <w:r w:rsidR="0050129D" w:rsidRPr="0071715E">
        <w:rPr>
          <w:vertAlign w:val="subscript"/>
          <w:lang w:val="en-GB"/>
        </w:rPr>
        <w:t>mid</w:t>
      </w:r>
      <w:r w:rsidR="0050129D" w:rsidRPr="0071715E">
        <w:rPr>
          <w:lang w:val="en-GB"/>
        </w:rPr>
        <w:t>), systolic circumferential strain (SCS), time to peak systolic circumferential strain (T2P-SCS)</w:t>
      </w:r>
    </w:p>
    <w:p w:rsidR="0050129D" w:rsidRPr="0071715E" w:rsidRDefault="0050129D" w:rsidP="00475A70">
      <w:pPr>
        <w:tabs>
          <w:tab w:val="left" w:pos="-1440"/>
        </w:tabs>
        <w:jc w:val="both"/>
        <w:rPr>
          <w:lang w:val="en-GB"/>
        </w:rPr>
      </w:pPr>
    </w:p>
    <w:p w:rsidR="0050129D" w:rsidRPr="0071715E" w:rsidRDefault="0050129D" w:rsidP="00475A70">
      <w:pPr>
        <w:tabs>
          <w:tab w:val="left" w:pos="-1440"/>
        </w:tabs>
        <w:jc w:val="both"/>
        <w:rPr>
          <w:lang w:val="en-US"/>
        </w:rPr>
      </w:pPr>
    </w:p>
    <w:p w:rsidR="00475A70" w:rsidRPr="0071715E" w:rsidRDefault="00475A70" w:rsidP="00475A70">
      <w:pPr>
        <w:tabs>
          <w:tab w:val="left" w:pos="-1440"/>
        </w:tabs>
        <w:jc w:val="both"/>
        <w:rPr>
          <w:lang w:val="en-GB"/>
        </w:rPr>
      </w:pPr>
    </w:p>
    <w:p w:rsidR="00BC7747" w:rsidRPr="0071715E" w:rsidRDefault="00BC7747" w:rsidP="00274783">
      <w:pPr>
        <w:tabs>
          <w:tab w:val="left" w:pos="-1440"/>
        </w:tabs>
        <w:jc w:val="both"/>
        <w:rPr>
          <w:lang w:val="en-US"/>
        </w:rPr>
      </w:pPr>
    </w:p>
    <w:p w:rsidR="00126E23" w:rsidRPr="0071715E" w:rsidRDefault="00126E23" w:rsidP="00D26DC3">
      <w:pPr>
        <w:tabs>
          <w:tab w:val="left" w:pos="-1440"/>
        </w:tabs>
        <w:jc w:val="both"/>
        <w:rPr>
          <w:lang w:val="en-US"/>
        </w:rPr>
      </w:pPr>
    </w:p>
    <w:p w:rsidR="00126E23" w:rsidRPr="0071715E" w:rsidRDefault="00126E23" w:rsidP="00D26DC3">
      <w:pPr>
        <w:tabs>
          <w:tab w:val="left" w:pos="-1440"/>
        </w:tabs>
        <w:jc w:val="both"/>
        <w:rPr>
          <w:lang w:val="en-US"/>
        </w:rPr>
      </w:pPr>
    </w:p>
    <w:p w:rsidR="00126E23" w:rsidRPr="0071715E" w:rsidRDefault="00126E23" w:rsidP="00D26DC3">
      <w:pPr>
        <w:tabs>
          <w:tab w:val="left" w:pos="-1440"/>
        </w:tabs>
        <w:jc w:val="both"/>
        <w:rPr>
          <w:lang w:val="en-US"/>
        </w:rPr>
      </w:pPr>
    </w:p>
    <w:p w:rsidR="00126E23" w:rsidRPr="0071715E" w:rsidRDefault="00126E23" w:rsidP="00D26DC3">
      <w:pPr>
        <w:tabs>
          <w:tab w:val="left" w:pos="-1440"/>
        </w:tabs>
        <w:jc w:val="both"/>
        <w:rPr>
          <w:lang w:val="en-US"/>
        </w:rPr>
      </w:pPr>
    </w:p>
    <w:p w:rsidR="00126E23" w:rsidRPr="0071715E" w:rsidRDefault="00126E23" w:rsidP="00D26DC3">
      <w:pPr>
        <w:tabs>
          <w:tab w:val="left" w:pos="-1440"/>
        </w:tabs>
        <w:jc w:val="both"/>
        <w:rPr>
          <w:lang w:val="en-US"/>
        </w:rPr>
      </w:pPr>
    </w:p>
    <w:p w:rsidR="00126E23" w:rsidRPr="0071715E" w:rsidRDefault="00126E23" w:rsidP="00D26DC3">
      <w:pPr>
        <w:tabs>
          <w:tab w:val="left" w:pos="-1440"/>
        </w:tabs>
        <w:jc w:val="both"/>
        <w:rPr>
          <w:lang w:val="en-US"/>
        </w:rPr>
      </w:pPr>
    </w:p>
    <w:p w:rsidR="00A91A2B" w:rsidRPr="0071715E" w:rsidRDefault="008D7CD1" w:rsidP="00A91A2B">
      <w:pPr>
        <w:tabs>
          <w:tab w:val="left" w:pos="-1440"/>
        </w:tabs>
        <w:jc w:val="both"/>
        <w:rPr>
          <w:lang w:val="en-GB"/>
        </w:rPr>
      </w:pPr>
      <w:proofErr w:type="gramStart"/>
      <w:r>
        <w:rPr>
          <w:highlight w:val="yellow"/>
          <w:lang w:val="en-GB"/>
        </w:rPr>
        <w:lastRenderedPageBreak/>
        <w:t>Additional file 1.</w:t>
      </w:r>
      <w:proofErr w:type="gramEnd"/>
      <w:r w:rsidR="00274783" w:rsidRPr="0071715E">
        <w:rPr>
          <w:highlight w:val="yellow"/>
          <w:lang w:val="en-US"/>
        </w:rPr>
        <w:t xml:space="preserve"> </w:t>
      </w:r>
      <w:r w:rsidR="00533EC1" w:rsidRPr="0071715E">
        <w:rPr>
          <w:highlight w:val="yellow"/>
          <w:lang w:val="en-US"/>
        </w:rPr>
        <w:t>T</w:t>
      </w:r>
      <w:r w:rsidR="00274783" w:rsidRPr="0071715E">
        <w:rPr>
          <w:highlight w:val="yellow"/>
          <w:lang w:val="en-US"/>
        </w:rPr>
        <w:t xml:space="preserve">able </w:t>
      </w:r>
      <w:r w:rsidR="005F4AD1" w:rsidRPr="0071715E">
        <w:rPr>
          <w:highlight w:val="yellow"/>
          <w:lang w:val="en-US"/>
        </w:rPr>
        <w:t>C</w:t>
      </w:r>
      <w:r w:rsidR="00274783" w:rsidRPr="0071715E">
        <w:rPr>
          <w:highlight w:val="yellow"/>
          <w:lang w:val="en-US"/>
        </w:rPr>
        <w:t>:</w:t>
      </w:r>
      <w:r w:rsidR="00274783" w:rsidRPr="0071715E">
        <w:rPr>
          <w:lang w:val="en-US"/>
        </w:rPr>
        <w:t xml:space="preserve"> </w:t>
      </w:r>
      <w:r w:rsidR="00A91A2B" w:rsidRPr="0071715E">
        <w:rPr>
          <w:lang w:val="en-US"/>
        </w:rPr>
        <w:t>Intra-observer variability CMR-FT</w:t>
      </w:r>
      <w:r w:rsidR="00A91A2B" w:rsidRPr="0071715E">
        <w:rPr>
          <w:vertAlign w:val="subscript"/>
          <w:lang w:val="en-US"/>
        </w:rPr>
        <w:t>mid</w:t>
      </w:r>
      <w:r w:rsidR="00A91A2B" w:rsidRPr="0071715E">
        <w:rPr>
          <w:lang w:val="en-US"/>
        </w:rPr>
        <w:t xml:space="preserve">, </w:t>
      </w:r>
      <w:r w:rsidR="00A91A2B" w:rsidRPr="0071715E">
        <w:rPr>
          <w:lang w:val="en-GB"/>
        </w:rPr>
        <w:t>ICC of peak SC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/>
      </w:tblPr>
      <w:tblGrid>
        <w:gridCol w:w="2093"/>
        <w:gridCol w:w="1843"/>
        <w:gridCol w:w="1134"/>
        <w:gridCol w:w="1842"/>
        <w:gridCol w:w="1276"/>
        <w:gridCol w:w="1843"/>
        <w:gridCol w:w="1134"/>
        <w:gridCol w:w="1843"/>
        <w:gridCol w:w="1134"/>
      </w:tblGrid>
      <w:tr w:rsidR="00A91A2B" w:rsidRPr="0071715E" w:rsidTr="00A91A2B">
        <w:tc>
          <w:tcPr>
            <w:tcW w:w="2093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Total study group</w:t>
            </w:r>
          </w:p>
          <w:p w:rsidR="00A91A2B" w:rsidRPr="0071715E" w:rsidRDefault="00A91A2B" w:rsidP="00A91A2B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71715E">
              <w:rPr>
                <w:b/>
                <w:iCs/>
                <w:sz w:val="20"/>
                <w:szCs w:val="20"/>
              </w:rPr>
              <w:t>(n = 30)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Healthy volunteers (n = 10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LBBB (n = 10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b/>
                <w:bCs/>
                <w:sz w:val="20"/>
                <w:szCs w:val="20"/>
              </w:rPr>
            </w:pPr>
            <w:r w:rsidRPr="0071715E">
              <w:rPr>
                <w:b/>
                <w:bCs/>
                <w:sz w:val="20"/>
                <w:szCs w:val="20"/>
              </w:rPr>
              <w:t xml:space="preserve">              HCM (n = 10)</w:t>
            </w:r>
          </w:p>
        </w:tc>
      </w:tr>
      <w:tr w:rsidR="00A91A2B" w:rsidRPr="0071715E" w:rsidTr="00A91A2B">
        <w:tc>
          <w:tcPr>
            <w:tcW w:w="209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ICC</w:t>
            </w:r>
          </w:p>
          <w:p w:rsidR="00A91A2B" w:rsidRPr="0071715E" w:rsidRDefault="00A91A2B" w:rsidP="00A91A2B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ICC</w:t>
            </w:r>
          </w:p>
          <w:p w:rsidR="00A91A2B" w:rsidRPr="0071715E" w:rsidRDefault="00A91A2B" w:rsidP="00A91A2B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p-va</w:t>
            </w:r>
            <w:r w:rsidRPr="0071715E">
              <w:rPr>
                <w:b/>
                <w:i/>
                <w:sz w:val="20"/>
                <w:szCs w:val="20"/>
              </w:rPr>
              <w:t>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A91A2B" w:rsidRPr="0071715E" w:rsidRDefault="00A91A2B" w:rsidP="00A91A2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A91A2B" w:rsidRPr="0071715E" w:rsidRDefault="00A91A2B" w:rsidP="00A91A2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</w:tr>
      <w:tr w:rsidR="00A91A2B" w:rsidRPr="0071715E" w:rsidTr="00A91A2B">
        <w:tc>
          <w:tcPr>
            <w:tcW w:w="209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. basal anterio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5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2-0.69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6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8-0.87)</w:t>
            </w:r>
          </w:p>
        </w:tc>
        <w:tc>
          <w:tcPr>
            <w:tcW w:w="1276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3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6-0.92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9-0.45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2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2. basal antero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5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2-0.62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2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7-0.98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7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4-0.94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2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4-0.50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3. basal 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3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1-0.7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8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7-0.74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7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9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5-0.94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1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9-0.74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1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4. basal inf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0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4-0.8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9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6-0.88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6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7-0.80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6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2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3-0.7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5. basal post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7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1-0.83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1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1-0.72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6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8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2-0.97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3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5-0.7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9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6. basal later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0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1-0.79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4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2-0.90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5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6-0.90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9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4-0.7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8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7. mid ant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3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&lt;0.01-0.6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2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51-0.74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7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7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1-0.87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-0.01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1-0.40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2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8. mid antero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1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6-0.74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9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3-0.97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8-0.90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0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2-0.5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3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9. mid 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7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3-0.74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3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6-0.96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7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2-0.94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3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3-0.52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0. mid inf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5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5-0.7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1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3-0.82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3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3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0-0.93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5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8-0.54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1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1. mid post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0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4-0.8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6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4-0.96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5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9-0.87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0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8-0.54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9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2. mid later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1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0-0.73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7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0-0.79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4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7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5-0.94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6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4-0.63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6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3. apical ant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1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1-0.59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9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65-0.68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0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5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82-0.99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8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8-0.42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9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4. apical 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0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0-0.8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2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7-0.95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6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86-0.99)</w:t>
            </w:r>
          </w:p>
        </w:tc>
        <w:tc>
          <w:tcPr>
            <w:tcW w:w="1134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01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0-0.23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7</w:t>
            </w:r>
          </w:p>
        </w:tc>
      </w:tr>
      <w:tr w:rsidR="00A91A2B" w:rsidRPr="0071715E" w:rsidTr="00A91A2B">
        <w:tc>
          <w:tcPr>
            <w:tcW w:w="2093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5. apical inferior</w:t>
            </w:r>
          </w:p>
        </w:tc>
        <w:tc>
          <w:tcPr>
            <w:tcW w:w="1843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3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1-0.86)</w:t>
            </w:r>
          </w:p>
        </w:tc>
        <w:tc>
          <w:tcPr>
            <w:tcW w:w="1134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2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3-0.95)</w:t>
            </w:r>
          </w:p>
        </w:tc>
        <w:tc>
          <w:tcPr>
            <w:tcW w:w="1276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7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87-0.99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15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4-0.37)</w:t>
            </w:r>
          </w:p>
        </w:tc>
        <w:tc>
          <w:tcPr>
            <w:tcW w:w="1134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8</w:t>
            </w:r>
          </w:p>
        </w:tc>
      </w:tr>
      <w:tr w:rsidR="00A91A2B" w:rsidRPr="0071715E" w:rsidTr="00A91A2B">
        <w:tc>
          <w:tcPr>
            <w:tcW w:w="20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b/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6.</w:t>
            </w:r>
            <w:r w:rsidR="006C0798" w:rsidRPr="0071715E">
              <w:rPr>
                <w:b/>
                <w:bCs/>
                <w:i/>
                <w:iCs/>
                <w:sz w:val="20"/>
                <w:szCs w:val="20"/>
              </w:rPr>
              <w:t xml:space="preserve"> apical lateral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0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6-0.85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9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7-0.75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7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4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9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6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5-0.58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1</w:t>
            </w:r>
          </w:p>
        </w:tc>
      </w:tr>
      <w:tr w:rsidR="00A91A2B" w:rsidRPr="0071715E" w:rsidTr="00A91A2B">
        <w:tc>
          <w:tcPr>
            <w:tcW w:w="209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b/>
                <w:i/>
                <w:iCs/>
                <w:sz w:val="20"/>
                <w:szCs w:val="20"/>
              </w:rPr>
            </w:pPr>
            <w:r w:rsidRPr="0071715E">
              <w:rPr>
                <w:b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9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1-0.80)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7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7-0.97)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6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83-0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9</w:t>
            </w:r>
          </w:p>
          <w:p w:rsidR="00A91A2B" w:rsidRPr="0071715E" w:rsidRDefault="00A91A2B" w:rsidP="00A91A2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3-0.40)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A91A2B" w:rsidRPr="0071715E" w:rsidRDefault="00A91A2B" w:rsidP="00A91A2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</w:tr>
    </w:tbl>
    <w:p w:rsidR="00A91A2B" w:rsidRPr="0071715E" w:rsidRDefault="00A91A2B" w:rsidP="00A91A2B">
      <w:pPr>
        <w:tabs>
          <w:tab w:val="left" w:pos="-1440"/>
        </w:tabs>
        <w:jc w:val="both"/>
        <w:rPr>
          <w:sz w:val="20"/>
          <w:szCs w:val="20"/>
          <w:lang w:val="en-GB"/>
        </w:rPr>
      </w:pPr>
      <w:r w:rsidRPr="0071715E">
        <w:rPr>
          <w:sz w:val="20"/>
          <w:szCs w:val="20"/>
          <w:lang w:val="en-GB"/>
        </w:rPr>
        <w:t>Cardiovascular magnetic resonance imaging myocardial feature-tracking with mid-wall contours (CMR-FT</w:t>
      </w:r>
      <w:r w:rsidRPr="0071715E">
        <w:rPr>
          <w:sz w:val="20"/>
          <w:szCs w:val="20"/>
          <w:vertAlign w:val="subscript"/>
          <w:lang w:val="en-GB"/>
        </w:rPr>
        <w:t>mid</w:t>
      </w:r>
      <w:r w:rsidRPr="0071715E">
        <w:rPr>
          <w:sz w:val="20"/>
          <w:szCs w:val="20"/>
          <w:lang w:val="en-GB"/>
        </w:rPr>
        <w:t xml:space="preserve">), intraclass correlation coefficient (ICC), systolic circumferential strain (SCS), </w:t>
      </w:r>
      <w:r w:rsidRPr="0071715E">
        <w:rPr>
          <w:bCs/>
          <w:sz w:val="20"/>
          <w:szCs w:val="20"/>
          <w:lang w:val="en-GB"/>
        </w:rPr>
        <w:t>95%-confidence interval</w:t>
      </w:r>
      <w:r w:rsidRPr="0071715E">
        <w:rPr>
          <w:sz w:val="20"/>
          <w:szCs w:val="20"/>
          <w:lang w:val="en-GB"/>
        </w:rPr>
        <w:t xml:space="preserve"> (95%-CI), left bundle branch block patients (LBBB), hypertrophic cardiomyopathy patients (HCM)</w:t>
      </w:r>
    </w:p>
    <w:p w:rsidR="00F57119" w:rsidRPr="0071715E" w:rsidRDefault="008D7CD1" w:rsidP="00F57119">
      <w:pPr>
        <w:tabs>
          <w:tab w:val="left" w:pos="-1440"/>
        </w:tabs>
        <w:jc w:val="both"/>
        <w:rPr>
          <w:lang w:val="en-GB"/>
        </w:rPr>
      </w:pPr>
      <w:proofErr w:type="gramStart"/>
      <w:r>
        <w:rPr>
          <w:highlight w:val="yellow"/>
          <w:lang w:val="en-GB"/>
        </w:rPr>
        <w:lastRenderedPageBreak/>
        <w:t>Additional file 1.</w:t>
      </w:r>
      <w:proofErr w:type="gramEnd"/>
      <w:r w:rsidR="001E1C0C" w:rsidRPr="0071715E">
        <w:rPr>
          <w:highlight w:val="yellow"/>
          <w:lang w:val="en-GB"/>
        </w:rPr>
        <w:t xml:space="preserve"> T</w:t>
      </w:r>
      <w:r w:rsidR="00FE5C65" w:rsidRPr="0071715E">
        <w:rPr>
          <w:highlight w:val="yellow"/>
          <w:lang w:val="en-GB"/>
        </w:rPr>
        <w:t xml:space="preserve">able </w:t>
      </w:r>
      <w:r w:rsidR="005F4AD1" w:rsidRPr="0071715E">
        <w:rPr>
          <w:highlight w:val="yellow"/>
          <w:lang w:val="en-GB"/>
        </w:rPr>
        <w:t>D</w:t>
      </w:r>
      <w:r w:rsidR="00FE5C65" w:rsidRPr="0071715E">
        <w:rPr>
          <w:lang w:val="en-GB"/>
        </w:rPr>
        <w:t xml:space="preserve">: </w:t>
      </w:r>
      <w:r w:rsidR="00F57119" w:rsidRPr="0071715E">
        <w:rPr>
          <w:lang w:val="en-GB"/>
        </w:rPr>
        <w:t>Intra- and inter observer variability tissue tagging, ICC of peak SCS</w:t>
      </w:r>
      <w:r w:rsidR="003E4686" w:rsidRPr="0071715E">
        <w:rPr>
          <w:lang w:val="en-GB"/>
        </w:rPr>
        <w:t xml:space="preserve"> and T2P-SCS</w:t>
      </w:r>
    </w:p>
    <w:tbl>
      <w:tblPr>
        <w:tblW w:w="14283" w:type="dxa"/>
        <w:tblBorders>
          <w:top w:val="single" w:sz="12" w:space="0" w:color="000000"/>
          <w:bottom w:val="single" w:sz="12" w:space="0" w:color="000000"/>
        </w:tblBorders>
        <w:tblLook w:val="01E0"/>
      </w:tblPr>
      <w:tblGrid>
        <w:gridCol w:w="2318"/>
        <w:gridCol w:w="1901"/>
        <w:gridCol w:w="1276"/>
        <w:gridCol w:w="1843"/>
        <w:gridCol w:w="992"/>
        <w:gridCol w:w="1701"/>
        <w:gridCol w:w="1276"/>
        <w:gridCol w:w="1842"/>
        <w:gridCol w:w="1134"/>
      </w:tblGrid>
      <w:tr w:rsidR="00F57119" w:rsidRPr="0071715E" w:rsidTr="00697570"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177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1715E">
              <w:rPr>
                <w:b/>
                <w:iCs/>
                <w:sz w:val="18"/>
                <w:szCs w:val="18"/>
                <w:lang w:val="en-US"/>
              </w:rPr>
              <w:t>Intra-observer variability peak SCS</w:t>
            </w:r>
          </w:p>
          <w:p w:rsidR="00F57119" w:rsidRPr="0071715E" w:rsidRDefault="00F57119" w:rsidP="00697570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71715E">
              <w:rPr>
                <w:b/>
                <w:iCs/>
                <w:sz w:val="18"/>
                <w:szCs w:val="18"/>
                <w:lang w:val="en-US"/>
              </w:rPr>
              <w:t>Total study group (n = 10)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1715E">
              <w:rPr>
                <w:b/>
                <w:iCs/>
                <w:sz w:val="18"/>
                <w:szCs w:val="18"/>
                <w:lang w:val="en-US"/>
              </w:rPr>
              <w:t>Inter-observer variability peak SCS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  <w:lang w:val="en-US"/>
              </w:rPr>
            </w:pPr>
            <w:r w:rsidRPr="0071715E">
              <w:rPr>
                <w:b/>
                <w:iCs/>
                <w:sz w:val="18"/>
                <w:szCs w:val="18"/>
                <w:lang w:val="en-US"/>
              </w:rPr>
              <w:t>Total study group (n = 10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1715E">
              <w:rPr>
                <w:b/>
                <w:iCs/>
                <w:sz w:val="18"/>
                <w:szCs w:val="18"/>
                <w:lang w:val="en-US"/>
              </w:rPr>
              <w:t>Intra-observer variability T2P-SCS</w:t>
            </w:r>
          </w:p>
          <w:p w:rsidR="00F57119" w:rsidRPr="0071715E" w:rsidRDefault="00F57119" w:rsidP="00697570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1715E">
              <w:rPr>
                <w:b/>
                <w:iCs/>
                <w:sz w:val="18"/>
                <w:szCs w:val="18"/>
                <w:lang w:val="en-US"/>
              </w:rPr>
              <w:t>Total study group (n = 10)</w:t>
            </w:r>
          </w:p>
          <w:p w:rsidR="00F57119" w:rsidRPr="0071715E" w:rsidRDefault="00F57119" w:rsidP="00697570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1715E">
              <w:rPr>
                <w:b/>
                <w:iCs/>
                <w:sz w:val="18"/>
                <w:szCs w:val="18"/>
                <w:lang w:val="en-US"/>
              </w:rPr>
              <w:t>Inter-observer variability T2P-SCS</w:t>
            </w:r>
          </w:p>
          <w:p w:rsidR="00F57119" w:rsidRPr="0071715E" w:rsidRDefault="00F57119" w:rsidP="0069757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1715E">
              <w:rPr>
                <w:b/>
                <w:iCs/>
                <w:sz w:val="18"/>
                <w:szCs w:val="18"/>
                <w:lang w:val="en-US"/>
              </w:rPr>
              <w:t>Total study group (n = 10)</w:t>
            </w:r>
          </w:p>
        </w:tc>
      </w:tr>
      <w:tr w:rsidR="00F57119" w:rsidRPr="0071715E" w:rsidTr="00697570">
        <w:tc>
          <w:tcPr>
            <w:tcW w:w="0" w:type="auto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  <w:lang w:val="en-US"/>
              </w:rPr>
              <w:t>ICC</w:t>
            </w:r>
          </w:p>
          <w:p w:rsidR="00F57119" w:rsidRPr="0071715E" w:rsidRDefault="00F57119" w:rsidP="0069757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</w:rPr>
              <w:t>(95%-CI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  <w:lang w:val="en-US"/>
              </w:rPr>
              <w:t>ICC</w:t>
            </w:r>
          </w:p>
          <w:p w:rsidR="00F57119" w:rsidRPr="0071715E" w:rsidRDefault="00F57119" w:rsidP="0069757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</w:rPr>
              <w:t>(95%-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  <w:lang w:val="en-US"/>
              </w:rPr>
              <w:t>ICC</w:t>
            </w:r>
          </w:p>
          <w:p w:rsidR="00F57119" w:rsidRPr="0071715E" w:rsidRDefault="00F57119" w:rsidP="0069757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</w:rPr>
              <w:t>(95%-CI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  <w:lang w:val="en-US"/>
              </w:rPr>
              <w:t>ICC</w:t>
            </w:r>
          </w:p>
          <w:p w:rsidR="00F57119" w:rsidRPr="0071715E" w:rsidRDefault="00F57119" w:rsidP="00697570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ind w:right="-4078"/>
              <w:rPr>
                <w:b/>
                <w:i/>
                <w:sz w:val="18"/>
                <w:szCs w:val="18"/>
                <w:lang w:val="en-US"/>
              </w:rPr>
            </w:pPr>
            <w:r w:rsidRPr="0071715E">
              <w:rPr>
                <w:b/>
                <w:i/>
                <w:sz w:val="18"/>
                <w:szCs w:val="18"/>
                <w:lang w:val="en-US"/>
              </w:rPr>
              <w:t>p-value</w:t>
            </w:r>
          </w:p>
        </w:tc>
      </w:tr>
      <w:tr w:rsidR="00F57119" w:rsidRPr="0071715E" w:rsidTr="00697570">
        <w:tc>
          <w:tcPr>
            <w:tcW w:w="0" w:type="auto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1. basal anterior</w:t>
            </w:r>
          </w:p>
        </w:tc>
        <w:tc>
          <w:tcPr>
            <w:tcW w:w="1901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9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62-0.97)</w:t>
            </w:r>
          </w:p>
        </w:tc>
        <w:tc>
          <w:tcPr>
            <w:tcW w:w="1276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F57119" w:rsidRPr="0071715E" w:rsidRDefault="00394B97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4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47-0.96)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52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14-0.86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6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48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12-0.84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6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2. basal anteroseptal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89-0.99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4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76-0.9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1.00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97-1.00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4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14-0.83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7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3. basal septal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8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91-0.99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6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54-0.9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89-0.99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-0.02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69-0.6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52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4. basal inferior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1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69-0.98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46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11-0.83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2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72-0.98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53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11-0.86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5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5. basal posterior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9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64-0.98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8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55-0.9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4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79-0.99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-0.29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84-0.42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79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6. basal lateral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8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92-0.99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46-0.9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1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42-0.95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3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45-0.9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01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7. mid anterior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89-0.99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9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64-0.9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3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74-0.98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56-0.97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8. mid anteroseptal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4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73-0.99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6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55-0.9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0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41-0.95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53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07-0.86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5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9. mid septal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8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61-0.97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5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52-0.9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8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91-0.99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67-0.66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43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10. mid inferior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3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47-0.95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2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42-0.9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52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07-0.85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5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2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48-0.76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23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11. mid posterior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88-0.99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4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78-0.98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5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10-0.88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4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7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30-0.94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1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12. mid lateral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9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17-0.98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79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38-0.94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75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27-0.93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5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50-0.96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01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13. apical anterior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3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47-0.96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49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08-0.84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36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36-0.80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15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42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29-0.82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11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14. apical septal</w:t>
            </w:r>
          </w:p>
        </w:tc>
        <w:tc>
          <w:tcPr>
            <w:tcW w:w="1901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55-0.97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51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05-0.84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0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63-0.97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21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50-0.73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28</w:t>
            </w:r>
          </w:p>
        </w:tc>
      </w:tr>
      <w:tr w:rsidR="00F57119" w:rsidRPr="0071715E" w:rsidTr="00697570">
        <w:tc>
          <w:tcPr>
            <w:tcW w:w="0" w:type="auto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15. apical inferior</w:t>
            </w:r>
          </w:p>
        </w:tc>
        <w:tc>
          <w:tcPr>
            <w:tcW w:w="1901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71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18-0.92)</w:t>
            </w:r>
          </w:p>
        </w:tc>
        <w:tc>
          <w:tcPr>
            <w:tcW w:w="1276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1</w:t>
            </w:r>
          </w:p>
        </w:tc>
        <w:tc>
          <w:tcPr>
            <w:tcW w:w="1843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-0.03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65-0.61)</w:t>
            </w:r>
          </w:p>
        </w:tc>
        <w:tc>
          <w:tcPr>
            <w:tcW w:w="992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54</w:t>
            </w:r>
          </w:p>
        </w:tc>
        <w:tc>
          <w:tcPr>
            <w:tcW w:w="1701" w:type="dxa"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66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11-0.90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2</w:t>
            </w:r>
          </w:p>
        </w:tc>
        <w:tc>
          <w:tcPr>
            <w:tcW w:w="1842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-0.31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89-0.44)</w:t>
            </w:r>
          </w:p>
        </w:tc>
        <w:tc>
          <w:tcPr>
            <w:tcW w:w="1134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79</w:t>
            </w:r>
          </w:p>
        </w:tc>
      </w:tr>
      <w:tr w:rsidR="00F57119" w:rsidRPr="0071715E" w:rsidTr="00697570"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6C0798" w:rsidP="00697570">
            <w:pPr>
              <w:rPr>
                <w:b/>
                <w:sz w:val="18"/>
                <w:szCs w:val="18"/>
              </w:rPr>
            </w:pPr>
            <w:r w:rsidRPr="0071715E">
              <w:rPr>
                <w:b/>
                <w:bCs/>
                <w:i/>
                <w:iCs/>
                <w:sz w:val="18"/>
                <w:szCs w:val="18"/>
              </w:rPr>
              <w:t>16. apical lateral</w:t>
            </w:r>
          </w:p>
        </w:tc>
        <w:tc>
          <w:tcPr>
            <w:tcW w:w="1901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70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19-0.91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27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27-0.7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18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61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&lt;-0.01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3</w:t>
            </w:r>
          </w:p>
        </w:tc>
        <w:tc>
          <w:tcPr>
            <w:tcW w:w="1842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62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09-0.89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01</w:t>
            </w:r>
          </w:p>
        </w:tc>
      </w:tr>
      <w:tr w:rsidR="00F57119" w:rsidRPr="0071715E" w:rsidTr="00697570">
        <w:tc>
          <w:tcPr>
            <w:tcW w:w="0" w:type="auto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b/>
                <w:i/>
                <w:iCs/>
                <w:sz w:val="18"/>
                <w:szCs w:val="18"/>
              </w:rPr>
            </w:pPr>
            <w:r w:rsidRPr="0071715E">
              <w:rPr>
                <w:b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1901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9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93-1.00)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83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20-0.96)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98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0.91-0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both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32</w:t>
            </w:r>
          </w:p>
          <w:p w:rsidR="00F57119" w:rsidRPr="0071715E" w:rsidRDefault="00F57119" w:rsidP="00697570">
            <w:pPr>
              <w:jc w:val="center"/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(-0.42-0.78)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F57119" w:rsidRPr="0071715E" w:rsidRDefault="00F57119" w:rsidP="00697570">
            <w:pPr>
              <w:rPr>
                <w:sz w:val="18"/>
                <w:szCs w:val="18"/>
              </w:rPr>
            </w:pPr>
            <w:r w:rsidRPr="0071715E">
              <w:rPr>
                <w:sz w:val="18"/>
                <w:szCs w:val="18"/>
              </w:rPr>
              <w:t>0.19</w:t>
            </w:r>
          </w:p>
        </w:tc>
      </w:tr>
    </w:tbl>
    <w:p w:rsidR="00F57119" w:rsidRPr="0071715E" w:rsidRDefault="00275B20" w:rsidP="00F57119">
      <w:pPr>
        <w:tabs>
          <w:tab w:val="left" w:pos="-1440"/>
        </w:tabs>
        <w:jc w:val="both"/>
        <w:rPr>
          <w:lang w:val="en-GB"/>
        </w:rPr>
      </w:pPr>
      <w:r w:rsidRPr="0071715E">
        <w:rPr>
          <w:bCs/>
          <w:lang w:val="en-GB"/>
        </w:rPr>
        <w:t>Intraclass correlation coefficient (ICC), s</w:t>
      </w:r>
      <w:r w:rsidR="00F57119" w:rsidRPr="0071715E">
        <w:rPr>
          <w:bCs/>
          <w:lang w:val="en-GB"/>
        </w:rPr>
        <w:t xml:space="preserve">ystolic circumferential strain (SCS), </w:t>
      </w:r>
      <w:r w:rsidRPr="0071715E">
        <w:rPr>
          <w:bCs/>
          <w:lang w:val="en-GB"/>
        </w:rPr>
        <w:t xml:space="preserve">time to peak systolic circumferential strain (T2P-SCS), </w:t>
      </w:r>
      <w:r w:rsidR="00F57119" w:rsidRPr="0071715E">
        <w:rPr>
          <w:bCs/>
          <w:lang w:val="en-GB"/>
        </w:rPr>
        <w:t>95%-confidence interval</w:t>
      </w:r>
      <w:r w:rsidR="00F57119" w:rsidRPr="0071715E">
        <w:rPr>
          <w:lang w:val="en-GB"/>
        </w:rPr>
        <w:t xml:space="preserve"> (95%-CI), left bundle branch block patients (LBBB), hypertrophic cardiomyopathy patients (HCM)  </w:t>
      </w:r>
    </w:p>
    <w:p w:rsidR="00D26DC3" w:rsidRPr="0071715E" w:rsidRDefault="00D26DC3" w:rsidP="00A91A2B">
      <w:pPr>
        <w:tabs>
          <w:tab w:val="left" w:pos="-1440"/>
        </w:tabs>
        <w:jc w:val="both"/>
        <w:rPr>
          <w:sz w:val="20"/>
          <w:szCs w:val="20"/>
          <w:lang w:val="en-GB"/>
        </w:rPr>
      </w:pPr>
    </w:p>
    <w:p w:rsidR="003807DE" w:rsidRPr="0071715E" w:rsidRDefault="003807DE" w:rsidP="00A91A2B">
      <w:pPr>
        <w:tabs>
          <w:tab w:val="left" w:pos="-1440"/>
        </w:tabs>
        <w:jc w:val="both"/>
        <w:rPr>
          <w:sz w:val="20"/>
          <w:szCs w:val="20"/>
          <w:lang w:val="en-GB"/>
        </w:rPr>
      </w:pPr>
    </w:p>
    <w:p w:rsidR="00D26DC3" w:rsidRPr="0071715E" w:rsidRDefault="008D7CD1" w:rsidP="00D26DC3">
      <w:pPr>
        <w:tabs>
          <w:tab w:val="left" w:pos="-1440"/>
        </w:tabs>
        <w:jc w:val="both"/>
        <w:rPr>
          <w:lang w:val="en-GB"/>
        </w:rPr>
      </w:pPr>
      <w:proofErr w:type="gramStart"/>
      <w:r>
        <w:rPr>
          <w:highlight w:val="yellow"/>
          <w:lang w:val="en-GB"/>
        </w:rPr>
        <w:lastRenderedPageBreak/>
        <w:t>Additional file 1.</w:t>
      </w:r>
      <w:proofErr w:type="gramEnd"/>
      <w:r w:rsidR="005F4AD1" w:rsidRPr="0071715E">
        <w:rPr>
          <w:highlight w:val="yellow"/>
          <w:lang w:val="en-GB"/>
        </w:rPr>
        <w:t xml:space="preserve"> Table E</w:t>
      </w:r>
      <w:r w:rsidR="001E1C0C" w:rsidRPr="0071715E">
        <w:rPr>
          <w:highlight w:val="yellow"/>
          <w:lang w:val="en-GB"/>
        </w:rPr>
        <w:t xml:space="preserve">: </w:t>
      </w:r>
      <w:r w:rsidR="00D26DC3" w:rsidRPr="0071715E">
        <w:rPr>
          <w:lang w:val="en-GB"/>
        </w:rPr>
        <w:t>Inter-observer variability of CMR-FT</w:t>
      </w:r>
      <w:r w:rsidR="00D26DC3" w:rsidRPr="0071715E">
        <w:rPr>
          <w:vertAlign w:val="subscript"/>
          <w:lang w:val="en-GB"/>
        </w:rPr>
        <w:t>mid</w:t>
      </w:r>
      <w:r w:rsidR="00D26DC3" w:rsidRPr="0071715E">
        <w:rPr>
          <w:lang w:val="en-GB"/>
        </w:rPr>
        <w:t xml:space="preserve">, ICC of peak SCS </w:t>
      </w:r>
    </w:p>
    <w:tbl>
      <w:tblPr>
        <w:tblW w:w="14283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/>
      </w:tblPr>
      <w:tblGrid>
        <w:gridCol w:w="2093"/>
        <w:gridCol w:w="1843"/>
        <w:gridCol w:w="992"/>
        <w:gridCol w:w="1843"/>
        <w:gridCol w:w="1275"/>
        <w:gridCol w:w="1701"/>
        <w:gridCol w:w="1276"/>
        <w:gridCol w:w="1985"/>
        <w:gridCol w:w="1275"/>
      </w:tblGrid>
      <w:tr w:rsidR="00D26DC3" w:rsidRPr="0071715E" w:rsidTr="00A3516B">
        <w:tc>
          <w:tcPr>
            <w:tcW w:w="2093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Total study group</w:t>
            </w:r>
          </w:p>
          <w:p w:rsidR="00D26DC3" w:rsidRPr="0071715E" w:rsidRDefault="00D26DC3" w:rsidP="00A3516B">
            <w:pPr>
              <w:jc w:val="center"/>
              <w:rPr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(n = 30)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Healthy volunteers (n = 10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LBBB (n = 10)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b/>
                <w:bCs/>
                <w:sz w:val="20"/>
                <w:szCs w:val="20"/>
              </w:rPr>
            </w:pPr>
            <w:r w:rsidRPr="0071715E">
              <w:rPr>
                <w:b/>
                <w:bCs/>
                <w:sz w:val="20"/>
                <w:szCs w:val="20"/>
              </w:rPr>
              <w:t xml:space="preserve">                   HCM (n = 10)</w:t>
            </w:r>
          </w:p>
        </w:tc>
      </w:tr>
      <w:tr w:rsidR="00D26DC3" w:rsidRPr="0071715E" w:rsidTr="00A3516B">
        <w:tc>
          <w:tcPr>
            <w:tcW w:w="209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D26DC3" w:rsidRPr="0071715E" w:rsidRDefault="00D26DC3" w:rsidP="00A3516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D26DC3" w:rsidRPr="0071715E" w:rsidRDefault="00D26DC3" w:rsidP="00A3516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D26DC3" w:rsidRPr="0071715E" w:rsidRDefault="00D26DC3" w:rsidP="00A3516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D26DC3" w:rsidRPr="0071715E" w:rsidRDefault="00D26DC3" w:rsidP="00A3516B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</w:tr>
      <w:tr w:rsidR="00D26DC3" w:rsidRPr="0071715E" w:rsidTr="00A3516B">
        <w:tc>
          <w:tcPr>
            <w:tcW w:w="209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. basal anterior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0-0.74)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3-0.76)</w:t>
            </w:r>
          </w:p>
        </w:tc>
        <w:tc>
          <w:tcPr>
            <w:tcW w:w="1275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0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4-0.89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8-0.74)</w:t>
            </w:r>
          </w:p>
        </w:tc>
        <w:tc>
          <w:tcPr>
            <w:tcW w:w="1275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1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2. basal antero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5-0.7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9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2-0.84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3-0.90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7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2-0.78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2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3. basal 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9-0.8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6-0.63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1-0.89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8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4-0.94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4. basal inf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8-0.8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9-0.85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4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5-0.93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2-0.82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2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5. basal post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5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4-0.8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3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8-0.89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7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87-0.99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3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5-0.77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4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6. basal later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7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1-0.83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7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7-0.80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7-0.98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5-0.81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0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7. mid ant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2-0.93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9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8-0.94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0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8-0.81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3-0.95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8. mid antero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7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1-0.83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8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0-0.97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4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4-0.74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8-0.80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5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9. mid 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4-0.88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4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7-0.83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5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0-0.96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4-0.90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1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0. mid inf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5-0.7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6-0.84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6-0.93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3-0.60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3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1. mid post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9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0-0.90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4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2-0.93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0-0.92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5-0.85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2. mid later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2-0.7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9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1-0.85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2-0.95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1-0.77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9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3. apical anterior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4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2-0.8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0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2-0.81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3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3-0.98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2-0.89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4. apical septal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8-0.85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3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7-0.77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4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7-0.98)</w:t>
            </w:r>
          </w:p>
        </w:tc>
        <w:tc>
          <w:tcPr>
            <w:tcW w:w="1276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4-0.72)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7</w:t>
            </w:r>
          </w:p>
        </w:tc>
      </w:tr>
      <w:tr w:rsidR="00D26DC3" w:rsidRPr="0071715E" w:rsidTr="00A3516B">
        <w:tc>
          <w:tcPr>
            <w:tcW w:w="2093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5. apical inferior</w:t>
            </w:r>
          </w:p>
        </w:tc>
        <w:tc>
          <w:tcPr>
            <w:tcW w:w="1843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0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2-0.90)</w:t>
            </w:r>
          </w:p>
        </w:tc>
        <w:tc>
          <w:tcPr>
            <w:tcW w:w="992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8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9-0.79)</w:t>
            </w:r>
          </w:p>
        </w:tc>
        <w:tc>
          <w:tcPr>
            <w:tcW w:w="1275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5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82-0.99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9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2-0.85)</w:t>
            </w:r>
          </w:p>
        </w:tc>
        <w:tc>
          <w:tcPr>
            <w:tcW w:w="1275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8</w:t>
            </w:r>
          </w:p>
        </w:tc>
      </w:tr>
      <w:tr w:rsidR="00D26DC3" w:rsidRPr="0071715E" w:rsidTr="00A3516B">
        <w:tc>
          <w:tcPr>
            <w:tcW w:w="20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b/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 xml:space="preserve">16. </w:t>
            </w:r>
            <w:r w:rsidR="006C0798" w:rsidRPr="0071715E">
              <w:rPr>
                <w:b/>
                <w:bCs/>
                <w:i/>
                <w:iCs/>
                <w:sz w:val="20"/>
                <w:szCs w:val="20"/>
              </w:rPr>
              <w:t>apical lateral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1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3-0.9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65-0.63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8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2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1-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3-0.90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1</w:t>
            </w:r>
          </w:p>
        </w:tc>
      </w:tr>
      <w:tr w:rsidR="00D26DC3" w:rsidRPr="0071715E" w:rsidTr="00A3516B">
        <w:tc>
          <w:tcPr>
            <w:tcW w:w="209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b/>
                <w:i/>
                <w:iCs/>
                <w:sz w:val="20"/>
                <w:szCs w:val="20"/>
              </w:rPr>
            </w:pPr>
            <w:r w:rsidRPr="0071715E">
              <w:rPr>
                <w:b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3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8-0.97)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8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6-0.94)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4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6-0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8</w:t>
            </w:r>
          </w:p>
          <w:p w:rsidR="00D26DC3" w:rsidRPr="0071715E" w:rsidRDefault="00D26DC3" w:rsidP="00A3516B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8-0.93)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D26DC3" w:rsidRPr="0071715E" w:rsidRDefault="00D26DC3" w:rsidP="00A3516B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</w:tr>
    </w:tbl>
    <w:p w:rsidR="00D26DC3" w:rsidRPr="0071715E" w:rsidRDefault="00D26DC3" w:rsidP="00D26DC3">
      <w:pPr>
        <w:tabs>
          <w:tab w:val="left" w:pos="-1440"/>
        </w:tabs>
        <w:jc w:val="both"/>
        <w:rPr>
          <w:lang w:val="en-GB"/>
        </w:rPr>
      </w:pPr>
      <w:r w:rsidRPr="0071715E">
        <w:rPr>
          <w:sz w:val="20"/>
          <w:szCs w:val="20"/>
          <w:lang w:val="en-GB"/>
        </w:rPr>
        <w:t>Cardiovascular magnetic resonance imaging myocardial feature-tracking with mid-wall contours (CMR-FT</w:t>
      </w:r>
      <w:r w:rsidRPr="0071715E">
        <w:rPr>
          <w:sz w:val="20"/>
          <w:szCs w:val="20"/>
          <w:vertAlign w:val="subscript"/>
          <w:lang w:val="en-GB"/>
        </w:rPr>
        <w:t>mid</w:t>
      </w:r>
      <w:r w:rsidRPr="0071715E">
        <w:rPr>
          <w:sz w:val="20"/>
          <w:szCs w:val="20"/>
          <w:lang w:val="en-GB"/>
        </w:rPr>
        <w:t xml:space="preserve">), intraclass correlation coefficient (ICC), systolic circumferential strain (SCS), </w:t>
      </w:r>
      <w:r w:rsidRPr="0071715E">
        <w:rPr>
          <w:bCs/>
          <w:sz w:val="20"/>
          <w:szCs w:val="20"/>
          <w:lang w:val="en-GB"/>
        </w:rPr>
        <w:t>95%-confidence interval</w:t>
      </w:r>
      <w:r w:rsidRPr="0071715E">
        <w:rPr>
          <w:sz w:val="20"/>
          <w:szCs w:val="20"/>
          <w:lang w:val="en-GB"/>
        </w:rPr>
        <w:t xml:space="preserve"> (95%-CI), left bundle branch block patients (LBBB), hypertrophic cardiomyopathy patients (HCM)</w:t>
      </w:r>
    </w:p>
    <w:p w:rsidR="00274783" w:rsidRPr="0071715E" w:rsidRDefault="008D7CD1" w:rsidP="00274783">
      <w:pPr>
        <w:tabs>
          <w:tab w:val="left" w:pos="-1440"/>
        </w:tabs>
        <w:jc w:val="both"/>
        <w:rPr>
          <w:lang w:val="en-GB"/>
        </w:rPr>
      </w:pPr>
      <w:proofErr w:type="gramStart"/>
      <w:r>
        <w:rPr>
          <w:highlight w:val="yellow"/>
          <w:lang w:val="en-GB"/>
        </w:rPr>
        <w:lastRenderedPageBreak/>
        <w:t>Additional file 1.</w:t>
      </w:r>
      <w:proofErr w:type="gramEnd"/>
      <w:r w:rsidR="00A14BD2" w:rsidRPr="0071715E">
        <w:rPr>
          <w:highlight w:val="yellow"/>
          <w:lang w:val="en-GB"/>
        </w:rPr>
        <w:t xml:space="preserve"> Table F</w:t>
      </w:r>
      <w:r w:rsidR="00A14BD2" w:rsidRPr="0071715E">
        <w:rPr>
          <w:lang w:val="en-GB"/>
        </w:rPr>
        <w:t xml:space="preserve">: </w:t>
      </w:r>
      <w:r w:rsidR="00274783" w:rsidRPr="0071715E">
        <w:rPr>
          <w:lang w:val="en-GB"/>
        </w:rPr>
        <w:t>Intra-observer variability CMR-FT</w:t>
      </w:r>
      <w:r w:rsidR="009641BF" w:rsidRPr="0071715E">
        <w:rPr>
          <w:vertAlign w:val="subscript"/>
          <w:lang w:val="en-GB"/>
        </w:rPr>
        <w:t>mid</w:t>
      </w:r>
      <w:r w:rsidR="00C15475" w:rsidRPr="0071715E">
        <w:rPr>
          <w:lang w:val="en-GB"/>
        </w:rPr>
        <w:t>, ICC</w:t>
      </w:r>
      <w:r w:rsidR="00274783" w:rsidRPr="0071715E">
        <w:rPr>
          <w:lang w:val="en-GB"/>
        </w:rPr>
        <w:t xml:space="preserve"> of </w:t>
      </w:r>
      <w:r w:rsidR="00C15475" w:rsidRPr="0071715E">
        <w:rPr>
          <w:lang w:val="en-GB"/>
        </w:rPr>
        <w:t>T2P-SC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/>
      </w:tblPr>
      <w:tblGrid>
        <w:gridCol w:w="2093"/>
        <w:gridCol w:w="1668"/>
        <w:gridCol w:w="1167"/>
        <w:gridCol w:w="1701"/>
        <w:gridCol w:w="1134"/>
        <w:gridCol w:w="1843"/>
        <w:gridCol w:w="1417"/>
        <w:gridCol w:w="1985"/>
        <w:gridCol w:w="1210"/>
      </w:tblGrid>
      <w:tr w:rsidR="00274783" w:rsidRPr="0071715E" w:rsidTr="00BC7747">
        <w:tc>
          <w:tcPr>
            <w:tcW w:w="2093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3A744A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Total study group</w:t>
            </w:r>
          </w:p>
          <w:p w:rsidR="00274783" w:rsidRPr="0071715E" w:rsidRDefault="00274783" w:rsidP="003A744A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71715E">
              <w:rPr>
                <w:b/>
                <w:iCs/>
                <w:sz w:val="20"/>
                <w:szCs w:val="20"/>
              </w:rPr>
              <w:t>(n = 30)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3A744A">
            <w:pPr>
              <w:jc w:val="center"/>
              <w:rPr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Healthy volunteers (n = 10)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3A744A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LBBB (n = 10)</w:t>
            </w:r>
          </w:p>
        </w:tc>
        <w:tc>
          <w:tcPr>
            <w:tcW w:w="3195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C15475" w:rsidP="00C15475">
            <w:pPr>
              <w:ind w:right="-4078"/>
              <w:rPr>
                <w:b/>
                <w:bCs/>
                <w:sz w:val="20"/>
                <w:szCs w:val="20"/>
              </w:rPr>
            </w:pPr>
            <w:r w:rsidRPr="0071715E">
              <w:rPr>
                <w:b/>
                <w:bCs/>
                <w:sz w:val="20"/>
                <w:szCs w:val="20"/>
              </w:rPr>
              <w:t xml:space="preserve">                  </w:t>
            </w:r>
            <w:r w:rsidR="00274783" w:rsidRPr="0071715E">
              <w:rPr>
                <w:b/>
                <w:bCs/>
                <w:sz w:val="20"/>
                <w:szCs w:val="20"/>
              </w:rPr>
              <w:t>HCM (n = 10)</w:t>
            </w:r>
          </w:p>
        </w:tc>
      </w:tr>
      <w:tr w:rsidR="00274783" w:rsidRPr="0071715E" w:rsidTr="00BC7747">
        <w:tc>
          <w:tcPr>
            <w:tcW w:w="209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ICC</w:t>
            </w:r>
          </w:p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ICC</w:t>
            </w:r>
          </w:p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ICC</w:t>
            </w:r>
          </w:p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ICC</w:t>
            </w:r>
          </w:p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b/>
                <w:i/>
                <w:sz w:val="20"/>
                <w:szCs w:val="20"/>
                <w:lang w:val="en-US"/>
              </w:rPr>
            </w:pPr>
            <w:r w:rsidRPr="0071715E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274783" w:rsidRPr="0071715E" w:rsidTr="00BC7747">
        <w:tc>
          <w:tcPr>
            <w:tcW w:w="209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. basal anterior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3-0.56)</w:t>
            </w:r>
          </w:p>
        </w:tc>
        <w:tc>
          <w:tcPr>
            <w:tcW w:w="1167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4-0.97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0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69-0.57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7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68-0.64)</w:t>
            </w:r>
          </w:p>
        </w:tc>
        <w:tc>
          <w:tcPr>
            <w:tcW w:w="1210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7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2. basal anteroseptal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1-0.68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5-0.97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2-0.90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0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54-0.57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3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3. basal septal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6-0.60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0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3-0.42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5-0.84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9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3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86-0.41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0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4. basal inferior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4-0.46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6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94-0.09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8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1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71-0.55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7-0.64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8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5. basal posterior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0-0.78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6-0.69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85-0.99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1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65-0.49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7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6. basal lateral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8-0.68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1-0.97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2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63-0.39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9-0.76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2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7. mid anterior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4-0.55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3-0.86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5-0.78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6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0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76-0.59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7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8. mid anteroseptal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0-0.38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7-0.9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1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4-0.44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0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73-0.59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6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9. mid septal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0-0.42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3-0.87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55-0.68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6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1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82-0.53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0. mid inferior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7-0.48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8-0.78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7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3-0.93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7-0.91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1. mid posterior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7-0.81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2-0.8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6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2-0.83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7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7-0.93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2. mid lateral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7-0.94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3-0.9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0-0.97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9-0.95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3. apical anterior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0-0.73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2-0.94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3-0.85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1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80-0.53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4. apical septal</w:t>
            </w:r>
          </w:p>
        </w:tc>
        <w:tc>
          <w:tcPr>
            <w:tcW w:w="1668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6-0.77)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69-0.64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8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9-0.97)</w:t>
            </w:r>
          </w:p>
        </w:tc>
        <w:tc>
          <w:tcPr>
            <w:tcW w:w="1417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5-0.74)</w:t>
            </w:r>
          </w:p>
        </w:tc>
        <w:tc>
          <w:tcPr>
            <w:tcW w:w="1210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6</w:t>
            </w:r>
          </w:p>
        </w:tc>
      </w:tr>
      <w:tr w:rsidR="00274783" w:rsidRPr="0071715E" w:rsidTr="00BC7747">
        <w:tc>
          <w:tcPr>
            <w:tcW w:w="2093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5. apical inferior</w:t>
            </w:r>
          </w:p>
        </w:tc>
        <w:tc>
          <w:tcPr>
            <w:tcW w:w="1668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7-0.88)</w:t>
            </w:r>
          </w:p>
        </w:tc>
        <w:tc>
          <w:tcPr>
            <w:tcW w:w="1167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0-0.95)</w:t>
            </w:r>
          </w:p>
        </w:tc>
        <w:tc>
          <w:tcPr>
            <w:tcW w:w="1134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0-0.95)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3-0.85)</w:t>
            </w:r>
          </w:p>
        </w:tc>
        <w:tc>
          <w:tcPr>
            <w:tcW w:w="1210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</w:tr>
      <w:tr w:rsidR="00274783" w:rsidRPr="0071715E" w:rsidTr="00BC7747">
        <w:tc>
          <w:tcPr>
            <w:tcW w:w="20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b/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6.</w:t>
            </w:r>
            <w:r w:rsidR="006C0798" w:rsidRPr="0071715E">
              <w:rPr>
                <w:b/>
                <w:bCs/>
                <w:i/>
                <w:iCs/>
                <w:sz w:val="20"/>
                <w:szCs w:val="20"/>
              </w:rPr>
              <w:t xml:space="preserve"> apical lateral</w:t>
            </w:r>
          </w:p>
        </w:tc>
        <w:tc>
          <w:tcPr>
            <w:tcW w:w="166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4-0.80)</w:t>
            </w:r>
          </w:p>
        </w:tc>
        <w:tc>
          <w:tcPr>
            <w:tcW w:w="1167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9-0.96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1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8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7-0.89)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</w:tr>
      <w:tr w:rsidR="00274783" w:rsidRPr="0071715E" w:rsidTr="00BC7747">
        <w:tc>
          <w:tcPr>
            <w:tcW w:w="209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b/>
                <w:i/>
                <w:iCs/>
                <w:sz w:val="20"/>
                <w:szCs w:val="20"/>
              </w:rPr>
            </w:pPr>
            <w:r w:rsidRPr="0071715E">
              <w:rPr>
                <w:b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1668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4-0.87)</w:t>
            </w:r>
          </w:p>
        </w:tc>
        <w:tc>
          <w:tcPr>
            <w:tcW w:w="1167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7-0.92)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6-0.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4-0.88)</w:t>
            </w:r>
          </w:p>
        </w:tc>
        <w:tc>
          <w:tcPr>
            <w:tcW w:w="1210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</w:tr>
    </w:tbl>
    <w:p w:rsidR="00274783" w:rsidRPr="0071715E" w:rsidRDefault="009641BF" w:rsidP="00274783">
      <w:pPr>
        <w:tabs>
          <w:tab w:val="left" w:pos="-1440"/>
        </w:tabs>
        <w:jc w:val="both"/>
        <w:rPr>
          <w:sz w:val="20"/>
          <w:szCs w:val="20"/>
          <w:lang w:val="en-GB"/>
        </w:rPr>
      </w:pPr>
      <w:r w:rsidRPr="0071715E">
        <w:rPr>
          <w:sz w:val="20"/>
          <w:szCs w:val="20"/>
          <w:lang w:val="en-GB"/>
        </w:rPr>
        <w:t>Cardiovascular magnetic resonance imaging myocardial feature-tracking with mid-wall contours (CMR-FT</w:t>
      </w:r>
      <w:r w:rsidRPr="0071715E">
        <w:rPr>
          <w:sz w:val="20"/>
          <w:szCs w:val="20"/>
          <w:vertAlign w:val="subscript"/>
          <w:lang w:val="en-GB"/>
        </w:rPr>
        <w:t>mid</w:t>
      </w:r>
      <w:r w:rsidRPr="0071715E">
        <w:rPr>
          <w:sz w:val="20"/>
          <w:szCs w:val="20"/>
          <w:lang w:val="en-GB"/>
        </w:rPr>
        <w:t>),</w:t>
      </w:r>
      <w:r w:rsidR="00C15475" w:rsidRPr="0071715E">
        <w:rPr>
          <w:sz w:val="20"/>
          <w:szCs w:val="20"/>
          <w:lang w:val="en-GB"/>
        </w:rPr>
        <w:t xml:space="preserve"> intraclass correlation coefficient (ICC), time to systolic circumferential strain (T2P-SCS),</w:t>
      </w:r>
      <w:r w:rsidRPr="0071715E">
        <w:rPr>
          <w:sz w:val="20"/>
          <w:szCs w:val="20"/>
          <w:lang w:val="en-GB"/>
        </w:rPr>
        <w:t xml:space="preserve"> </w:t>
      </w:r>
      <w:r w:rsidR="00D25D87" w:rsidRPr="0071715E">
        <w:rPr>
          <w:bCs/>
          <w:sz w:val="20"/>
          <w:szCs w:val="20"/>
          <w:lang w:val="en-GB"/>
        </w:rPr>
        <w:t>95%-confidence interval</w:t>
      </w:r>
      <w:r w:rsidR="00D25D87" w:rsidRPr="0071715E">
        <w:rPr>
          <w:sz w:val="20"/>
          <w:szCs w:val="20"/>
          <w:lang w:val="en-GB"/>
        </w:rPr>
        <w:t xml:space="preserve"> </w:t>
      </w:r>
      <w:r w:rsidR="00274783" w:rsidRPr="0071715E">
        <w:rPr>
          <w:sz w:val="20"/>
          <w:szCs w:val="20"/>
          <w:lang w:val="en-GB"/>
        </w:rPr>
        <w:t>(95%-CI), left bundle branch block patients (LBBB), hypertrophic cardiomyopathy patients (HCM)</w:t>
      </w:r>
    </w:p>
    <w:p w:rsidR="00274783" w:rsidRPr="0071715E" w:rsidRDefault="008D7CD1" w:rsidP="00274783">
      <w:pPr>
        <w:tabs>
          <w:tab w:val="left" w:pos="-1440"/>
        </w:tabs>
        <w:jc w:val="both"/>
        <w:rPr>
          <w:lang w:val="en-US"/>
        </w:rPr>
      </w:pPr>
      <w:proofErr w:type="gramStart"/>
      <w:r>
        <w:rPr>
          <w:highlight w:val="yellow"/>
          <w:lang w:val="en-GB"/>
        </w:rPr>
        <w:lastRenderedPageBreak/>
        <w:t>Additional file 1.</w:t>
      </w:r>
      <w:proofErr w:type="gramEnd"/>
      <w:r w:rsidR="007737CC" w:rsidRPr="0071715E">
        <w:rPr>
          <w:highlight w:val="yellow"/>
          <w:lang w:val="en-US"/>
        </w:rPr>
        <w:t xml:space="preserve"> T</w:t>
      </w:r>
      <w:r w:rsidR="00274783" w:rsidRPr="0071715E">
        <w:rPr>
          <w:highlight w:val="yellow"/>
          <w:lang w:val="en-US"/>
        </w:rPr>
        <w:t xml:space="preserve">able </w:t>
      </w:r>
      <w:r w:rsidR="00461FB0" w:rsidRPr="0071715E">
        <w:rPr>
          <w:highlight w:val="yellow"/>
          <w:lang w:val="en-US"/>
        </w:rPr>
        <w:t>G</w:t>
      </w:r>
      <w:r w:rsidR="00274783" w:rsidRPr="0071715E">
        <w:rPr>
          <w:highlight w:val="yellow"/>
          <w:lang w:val="en-US"/>
        </w:rPr>
        <w:t>:</w:t>
      </w:r>
      <w:bookmarkStart w:id="0" w:name="_GoBack"/>
      <w:bookmarkEnd w:id="0"/>
      <w:r w:rsidR="00274783" w:rsidRPr="0071715E">
        <w:rPr>
          <w:lang w:val="en-US"/>
        </w:rPr>
        <w:t xml:space="preserve"> Inter-observer variability of CMR-FT</w:t>
      </w:r>
      <w:r w:rsidR="009641BF" w:rsidRPr="0071715E">
        <w:rPr>
          <w:vertAlign w:val="subscript"/>
          <w:lang w:val="en-US"/>
        </w:rPr>
        <w:t>mid</w:t>
      </w:r>
      <w:r w:rsidR="00C15475" w:rsidRPr="0071715E">
        <w:rPr>
          <w:lang w:val="en-US"/>
        </w:rPr>
        <w:t xml:space="preserve">, </w:t>
      </w:r>
      <w:r w:rsidR="00274783" w:rsidRPr="0071715E">
        <w:rPr>
          <w:lang w:val="en-GB"/>
        </w:rPr>
        <w:t xml:space="preserve">ICC of </w:t>
      </w:r>
      <w:r w:rsidR="003A744A" w:rsidRPr="0071715E">
        <w:rPr>
          <w:lang w:val="en-GB"/>
        </w:rPr>
        <w:t>T2P-SCS</w:t>
      </w:r>
    </w:p>
    <w:tbl>
      <w:tblPr>
        <w:tblW w:w="14283" w:type="dxa"/>
        <w:tblBorders>
          <w:top w:val="single" w:sz="12" w:space="0" w:color="000000"/>
          <w:bottom w:val="single" w:sz="12" w:space="0" w:color="000000"/>
        </w:tblBorders>
        <w:tblLook w:val="01E0"/>
      </w:tblPr>
      <w:tblGrid>
        <w:gridCol w:w="1842"/>
        <w:gridCol w:w="2094"/>
        <w:gridCol w:w="992"/>
        <w:gridCol w:w="1701"/>
        <w:gridCol w:w="1134"/>
        <w:gridCol w:w="1843"/>
        <w:gridCol w:w="1275"/>
        <w:gridCol w:w="1985"/>
        <w:gridCol w:w="1417"/>
      </w:tblGrid>
      <w:tr w:rsidR="00274783" w:rsidRPr="0071715E" w:rsidTr="00BC7747"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08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3A744A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Total study group</w:t>
            </w:r>
          </w:p>
          <w:p w:rsidR="00274783" w:rsidRPr="0071715E" w:rsidRDefault="00274783" w:rsidP="003A744A">
            <w:pPr>
              <w:jc w:val="center"/>
              <w:rPr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(n = 30)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3A744A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Healthy volunteers (n = 10)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3A744A">
            <w:pPr>
              <w:jc w:val="center"/>
              <w:rPr>
                <w:b/>
                <w:iCs/>
                <w:sz w:val="20"/>
                <w:szCs w:val="20"/>
              </w:rPr>
            </w:pPr>
            <w:r w:rsidRPr="0071715E">
              <w:rPr>
                <w:b/>
                <w:iCs/>
                <w:sz w:val="20"/>
                <w:szCs w:val="20"/>
              </w:rPr>
              <w:t>LBBB (n = 10)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3A744A" w:rsidP="003A744A">
            <w:pPr>
              <w:ind w:right="-4078"/>
              <w:rPr>
                <w:b/>
                <w:bCs/>
                <w:sz w:val="20"/>
                <w:szCs w:val="20"/>
              </w:rPr>
            </w:pPr>
            <w:r w:rsidRPr="0071715E">
              <w:rPr>
                <w:b/>
                <w:bCs/>
                <w:sz w:val="20"/>
                <w:szCs w:val="20"/>
              </w:rPr>
              <w:t xml:space="preserve">                    </w:t>
            </w:r>
            <w:r w:rsidR="00274783" w:rsidRPr="0071715E">
              <w:rPr>
                <w:b/>
                <w:bCs/>
                <w:sz w:val="20"/>
                <w:szCs w:val="20"/>
              </w:rPr>
              <w:t>HCM (n = 10)</w:t>
            </w:r>
          </w:p>
        </w:tc>
      </w:tr>
      <w:tr w:rsidR="00274783" w:rsidRPr="0071715E" w:rsidTr="00BC7747">
        <w:tc>
          <w:tcPr>
            <w:tcW w:w="0" w:type="auto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ICC</w:t>
            </w:r>
          </w:p>
          <w:p w:rsidR="00274783" w:rsidRPr="0071715E" w:rsidRDefault="00274783" w:rsidP="00BC7747">
            <w:pPr>
              <w:jc w:val="center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(95%-CI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b/>
                <w:i/>
                <w:sz w:val="20"/>
                <w:szCs w:val="20"/>
              </w:rPr>
            </w:pPr>
            <w:r w:rsidRPr="0071715E">
              <w:rPr>
                <w:b/>
                <w:i/>
                <w:sz w:val="20"/>
                <w:szCs w:val="20"/>
              </w:rPr>
              <w:t>p-value</w:t>
            </w:r>
          </w:p>
          <w:p w:rsidR="00274783" w:rsidRPr="0071715E" w:rsidRDefault="00274783" w:rsidP="00BC7747">
            <w:pPr>
              <w:ind w:right="-4078"/>
              <w:rPr>
                <w:b/>
                <w:i/>
                <w:sz w:val="20"/>
                <w:szCs w:val="20"/>
              </w:rPr>
            </w:pPr>
          </w:p>
        </w:tc>
      </w:tr>
      <w:tr w:rsidR="00274783" w:rsidRPr="0071715E" w:rsidTr="00BC7747">
        <w:tc>
          <w:tcPr>
            <w:tcW w:w="0" w:type="auto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. basal anterior</w:t>
            </w:r>
          </w:p>
        </w:tc>
        <w:tc>
          <w:tcPr>
            <w:tcW w:w="2094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8-0.77)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1-0.97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59-0.71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3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6-0.95)</w:t>
            </w:r>
          </w:p>
        </w:tc>
        <w:tc>
          <w:tcPr>
            <w:tcW w:w="1417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2. basal anteroseptal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0-0.4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4-0.98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1-0.86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3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83-0.39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1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3. basal septal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0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1-0.31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2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1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7-0.4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3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94-0.36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4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61-0.66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2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4. basal inferior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5-0.61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4-0.72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2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0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61-0.59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52-0.74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7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5. basal posterior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3-0.71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6-0.77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9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7-0.83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9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2-0.81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6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6. basal lateral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8-0.82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6-1.00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5-0.94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7-0.79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6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7. mid anterior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4-0.71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1-0.94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9-0.81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9-0.85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7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8. mid anteroseptal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&lt;0.01-0.62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1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75-0.56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3-0.66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2-0.93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9. mid septal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8-0.44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9-0.86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7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8-0.89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-0.6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1.07-0.04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97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0. mid inferior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9-0.86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6-0.95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5-0.97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4-0.74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4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1. mid posterior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4-0.87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7-0.96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6-0.88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3-0.92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2. mid lateral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0-0.8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0-0.80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3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2-0.95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4-0.88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3. apical anterior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1-0.69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66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8-0.91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7-0.76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-0.01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70-0.62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0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4. apical septal</w:t>
            </w:r>
          </w:p>
        </w:tc>
        <w:tc>
          <w:tcPr>
            <w:tcW w:w="2094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11-0.68)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55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3-0.87)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left w:val="single" w:sz="8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15-0.84)</w:t>
            </w:r>
          </w:p>
        </w:tc>
        <w:tc>
          <w:tcPr>
            <w:tcW w:w="1275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7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2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22-0.76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14</w:t>
            </w:r>
          </w:p>
        </w:tc>
      </w:tr>
      <w:tr w:rsidR="00274783" w:rsidRPr="0071715E" w:rsidTr="00BC7747">
        <w:tc>
          <w:tcPr>
            <w:tcW w:w="0" w:type="auto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5. apical inferior</w:t>
            </w:r>
          </w:p>
        </w:tc>
        <w:tc>
          <w:tcPr>
            <w:tcW w:w="2094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77-0.94)</w:t>
            </w:r>
          </w:p>
        </w:tc>
        <w:tc>
          <w:tcPr>
            <w:tcW w:w="992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0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37-0.95)</w:t>
            </w:r>
          </w:p>
        </w:tc>
        <w:tc>
          <w:tcPr>
            <w:tcW w:w="1134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6-0.97)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7-0.95)</w:t>
            </w:r>
          </w:p>
        </w:tc>
        <w:tc>
          <w:tcPr>
            <w:tcW w:w="1417" w:type="dxa"/>
            <w:tcBorders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</w:tr>
      <w:tr w:rsidR="00274783" w:rsidRPr="0071715E" w:rsidTr="00BC7747"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6C0798">
            <w:pPr>
              <w:rPr>
                <w:b/>
                <w:sz w:val="20"/>
                <w:szCs w:val="20"/>
              </w:rPr>
            </w:pPr>
            <w:r w:rsidRPr="0071715E">
              <w:rPr>
                <w:b/>
                <w:bCs/>
                <w:i/>
                <w:iCs/>
                <w:sz w:val="20"/>
                <w:szCs w:val="20"/>
              </w:rPr>
              <w:t>16.</w:t>
            </w:r>
            <w:r w:rsidR="006C0798" w:rsidRPr="0071715E">
              <w:rPr>
                <w:b/>
                <w:bCs/>
                <w:i/>
                <w:iCs/>
                <w:sz w:val="20"/>
                <w:szCs w:val="20"/>
              </w:rPr>
              <w:t xml:space="preserve"> apical lateral</w:t>
            </w:r>
          </w:p>
        </w:tc>
        <w:tc>
          <w:tcPr>
            <w:tcW w:w="2094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3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05-0.6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9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62-0.97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32-0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0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4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45-0.7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25</w:t>
            </w:r>
          </w:p>
        </w:tc>
      </w:tr>
      <w:tr w:rsidR="00274783" w:rsidRPr="0071715E" w:rsidTr="00BC7747">
        <w:tc>
          <w:tcPr>
            <w:tcW w:w="0" w:type="auto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b/>
                <w:i/>
                <w:iCs/>
                <w:sz w:val="20"/>
                <w:szCs w:val="20"/>
              </w:rPr>
            </w:pPr>
            <w:r w:rsidRPr="0071715E">
              <w:rPr>
                <w:b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2094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7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57-0.88)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8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47-0.95)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48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-0.08-0.8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03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0.73</w:t>
            </w:r>
          </w:p>
          <w:p w:rsidR="00274783" w:rsidRPr="0071715E" w:rsidRDefault="00274783" w:rsidP="00BC7747">
            <w:pPr>
              <w:jc w:val="center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(0.20-0.93)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274783" w:rsidRPr="0071715E" w:rsidRDefault="00274783" w:rsidP="00BC7747">
            <w:pPr>
              <w:ind w:right="-4078"/>
              <w:rPr>
                <w:sz w:val="20"/>
                <w:szCs w:val="20"/>
              </w:rPr>
            </w:pPr>
            <w:r w:rsidRPr="0071715E">
              <w:rPr>
                <w:sz w:val="20"/>
                <w:szCs w:val="20"/>
              </w:rPr>
              <w:t>&lt;0.01</w:t>
            </w:r>
          </w:p>
        </w:tc>
      </w:tr>
    </w:tbl>
    <w:p w:rsidR="00BC7747" w:rsidRPr="009641BF" w:rsidRDefault="009641BF" w:rsidP="00C15475">
      <w:pPr>
        <w:tabs>
          <w:tab w:val="left" w:pos="-1440"/>
        </w:tabs>
        <w:jc w:val="both"/>
        <w:rPr>
          <w:sz w:val="20"/>
          <w:szCs w:val="20"/>
          <w:lang w:val="en-GB"/>
        </w:rPr>
      </w:pPr>
      <w:r w:rsidRPr="0071715E">
        <w:rPr>
          <w:sz w:val="20"/>
          <w:szCs w:val="20"/>
          <w:lang w:val="en-GB"/>
        </w:rPr>
        <w:t>Cardiovascular magnetic resonance imaging myocardial feature-tracking with mid-wall contours (CMR-FT</w:t>
      </w:r>
      <w:r w:rsidRPr="0071715E">
        <w:rPr>
          <w:sz w:val="20"/>
          <w:szCs w:val="20"/>
          <w:vertAlign w:val="subscript"/>
          <w:lang w:val="en-GB"/>
        </w:rPr>
        <w:t>mid</w:t>
      </w:r>
      <w:r w:rsidRPr="0071715E">
        <w:rPr>
          <w:sz w:val="20"/>
          <w:szCs w:val="20"/>
          <w:lang w:val="en-GB"/>
        </w:rPr>
        <w:t xml:space="preserve">), </w:t>
      </w:r>
      <w:r w:rsidR="00C15475" w:rsidRPr="0071715E">
        <w:rPr>
          <w:sz w:val="20"/>
          <w:szCs w:val="20"/>
          <w:lang w:val="en-GB"/>
        </w:rPr>
        <w:t xml:space="preserve">intraclass correlation coefficient (ICC), time to systolic circumferential strain (T2P-SCS), </w:t>
      </w:r>
      <w:r w:rsidRPr="0071715E">
        <w:rPr>
          <w:bCs/>
          <w:sz w:val="20"/>
          <w:szCs w:val="20"/>
          <w:lang w:val="en-GB"/>
        </w:rPr>
        <w:t>95%-confidence interval</w:t>
      </w:r>
      <w:r w:rsidRPr="0071715E">
        <w:rPr>
          <w:sz w:val="20"/>
          <w:szCs w:val="20"/>
          <w:lang w:val="en-GB"/>
        </w:rPr>
        <w:t xml:space="preserve"> (95%-CI), l</w:t>
      </w:r>
      <w:r w:rsidR="00274783" w:rsidRPr="0071715E">
        <w:rPr>
          <w:sz w:val="20"/>
          <w:szCs w:val="20"/>
          <w:lang w:val="en-GB"/>
        </w:rPr>
        <w:t>eft bundle branch block patients (LBBB), hypertrophic cardiomyopathy patients (HCM)</w:t>
      </w:r>
    </w:p>
    <w:sectPr w:rsidR="00BC7747" w:rsidRPr="009641BF" w:rsidSect="00BC7747">
      <w:pgSz w:w="16838" w:h="11906" w:orient="landscape"/>
      <w:pgMar w:top="899" w:right="1418" w:bottom="1418" w:left="1418" w:header="709" w:footer="709" w:gutter="0"/>
      <w:pgNumType w:fmt="numberInDash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74783"/>
    <w:rsid w:val="00125F82"/>
    <w:rsid w:val="00126E23"/>
    <w:rsid w:val="001E1C0C"/>
    <w:rsid w:val="00274783"/>
    <w:rsid w:val="00275B20"/>
    <w:rsid w:val="0033647B"/>
    <w:rsid w:val="00360DF8"/>
    <w:rsid w:val="00377767"/>
    <w:rsid w:val="003807DE"/>
    <w:rsid w:val="00393A63"/>
    <w:rsid w:val="00394B97"/>
    <w:rsid w:val="003A744A"/>
    <w:rsid w:val="003C3516"/>
    <w:rsid w:val="003E4686"/>
    <w:rsid w:val="00404FE0"/>
    <w:rsid w:val="00461FB0"/>
    <w:rsid w:val="00475A70"/>
    <w:rsid w:val="0050129D"/>
    <w:rsid w:val="00533EC1"/>
    <w:rsid w:val="0054502C"/>
    <w:rsid w:val="005F4AD1"/>
    <w:rsid w:val="00664DEA"/>
    <w:rsid w:val="00683939"/>
    <w:rsid w:val="00697570"/>
    <w:rsid w:val="006C0798"/>
    <w:rsid w:val="0071715E"/>
    <w:rsid w:val="007737CC"/>
    <w:rsid w:val="00800FB6"/>
    <w:rsid w:val="0089621F"/>
    <w:rsid w:val="008B3AC7"/>
    <w:rsid w:val="008D7CD1"/>
    <w:rsid w:val="009641BF"/>
    <w:rsid w:val="009B5F94"/>
    <w:rsid w:val="00A14BD2"/>
    <w:rsid w:val="00A3516B"/>
    <w:rsid w:val="00A91A2B"/>
    <w:rsid w:val="00B23AA3"/>
    <w:rsid w:val="00BB2BB1"/>
    <w:rsid w:val="00BC5709"/>
    <w:rsid w:val="00BC7747"/>
    <w:rsid w:val="00BE3C93"/>
    <w:rsid w:val="00C15475"/>
    <w:rsid w:val="00CA7297"/>
    <w:rsid w:val="00D25D87"/>
    <w:rsid w:val="00D26DC3"/>
    <w:rsid w:val="00DA5B94"/>
    <w:rsid w:val="00E7580B"/>
    <w:rsid w:val="00F57119"/>
    <w:rsid w:val="00F572D1"/>
    <w:rsid w:val="00FE5C65"/>
    <w:rsid w:val="00FF4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Simple 1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783"/>
    <w:rPr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274783"/>
    <w:rPr>
      <w:lang w:eastAsia="nl-N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274783"/>
    <w:rPr>
      <w:lang w:eastAsia="nl-NL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semiHidden/>
    <w:rsid w:val="002747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74783"/>
    <w:rPr>
      <w:rFonts w:ascii="Tahoma" w:hAnsi="Tahoma" w:cs="Tahoma"/>
      <w:sz w:val="16"/>
      <w:szCs w:val="16"/>
      <w:lang w:eastAsia="nl-NL"/>
    </w:rPr>
  </w:style>
  <w:style w:type="character" w:styleId="CommentReference">
    <w:name w:val="annotation reference"/>
    <w:semiHidden/>
    <w:rsid w:val="002747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747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74783"/>
    <w:rPr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74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74783"/>
    <w:rPr>
      <w:b/>
      <w:bCs/>
      <w:lang w:eastAsia="nl-NL"/>
    </w:rPr>
  </w:style>
  <w:style w:type="table" w:styleId="TableGrid">
    <w:name w:val="Table Grid"/>
    <w:basedOn w:val="TableNormal"/>
    <w:rsid w:val="00274783"/>
    <w:rPr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74783"/>
    <w:rPr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Simple 1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4783"/>
    <w:rPr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Eenvoudigetabel1">
    <w:name w:val="Table Simple 1"/>
    <w:basedOn w:val="Standaardtabel"/>
    <w:rsid w:val="00274783"/>
    <w:rPr>
      <w:lang w:eastAsia="nl-N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rsid w:val="00274783"/>
    <w:rPr>
      <w:lang w:eastAsia="nl-NL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ntekst">
    <w:name w:val="Balloon Text"/>
    <w:basedOn w:val="Standaard"/>
    <w:link w:val="BallontekstChar"/>
    <w:semiHidden/>
    <w:rsid w:val="0027478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274783"/>
    <w:rPr>
      <w:rFonts w:ascii="Tahoma" w:hAnsi="Tahoma" w:cs="Tahoma"/>
      <w:sz w:val="16"/>
      <w:szCs w:val="16"/>
      <w:lang w:eastAsia="nl-NL"/>
    </w:rPr>
  </w:style>
  <w:style w:type="character" w:styleId="Verwijzingopmerking">
    <w:name w:val="annotation reference"/>
    <w:semiHidden/>
    <w:rsid w:val="00274783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rsid w:val="0027478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274783"/>
    <w:rPr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rsid w:val="002747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274783"/>
    <w:rPr>
      <w:b/>
      <w:bCs/>
      <w:lang w:eastAsia="nl-NL"/>
    </w:rPr>
  </w:style>
  <w:style w:type="table" w:styleId="Tabelraster">
    <w:name w:val="Table Grid"/>
    <w:basedOn w:val="Standaardtabel"/>
    <w:rsid w:val="00274783"/>
    <w:rPr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e">
    <w:name w:val="Revision"/>
    <w:hidden/>
    <w:uiPriority w:val="99"/>
    <w:semiHidden/>
    <w:rsid w:val="00274783"/>
    <w:rPr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D80688-4EB4-4D02-965C-191894265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2208</Words>
  <Characters>12591</Characters>
  <Application>Microsoft Office Word</Application>
  <DocSecurity>0</DocSecurity>
  <Lines>104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LN</dc:creator>
  <cp:keywords/>
  <dc:description/>
  <cp:lastModifiedBy>dbalinda</cp:lastModifiedBy>
  <cp:revision>18</cp:revision>
  <cp:lastPrinted>2014-01-02T12:23:00Z</cp:lastPrinted>
  <dcterms:created xsi:type="dcterms:W3CDTF">2014-01-02T09:36:00Z</dcterms:created>
  <dcterms:modified xsi:type="dcterms:W3CDTF">2014-01-16T06:20:00Z</dcterms:modified>
</cp:coreProperties>
</file>